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7C9B3" w14:textId="5D50CF83" w:rsidR="004D1346" w:rsidRDefault="007808BD" w:rsidP="004D13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r w:rsidR="000F3DA5">
        <w:rPr>
          <w:rFonts w:ascii="Times New Roman" w:hAnsi="Times New Roman" w:cs="Times New Roman"/>
          <w:b/>
        </w:rPr>
        <w:t xml:space="preserve"> </w:t>
      </w:r>
      <w:r w:rsidR="003E726A">
        <w:rPr>
          <w:rFonts w:ascii="Times New Roman" w:hAnsi="Times New Roman" w:cs="Times New Roman"/>
          <w:b/>
        </w:rPr>
        <w:t>File</w:t>
      </w:r>
      <w:r w:rsidR="003E726A" w:rsidRPr="004D1346">
        <w:rPr>
          <w:rFonts w:ascii="Times New Roman" w:hAnsi="Times New Roman" w:cs="Times New Roman"/>
          <w:b/>
        </w:rPr>
        <w:t xml:space="preserve"> </w:t>
      </w:r>
      <w:r w:rsidR="004B3C27" w:rsidRPr="004B3C27">
        <w:rPr>
          <w:rFonts w:ascii="Times New Roman" w:hAnsi="Times New Roman" w:cs="Times New Roman"/>
          <w:b/>
        </w:rPr>
        <w:t xml:space="preserve">2a. </w:t>
      </w:r>
      <w:r w:rsidR="004B3C27" w:rsidRPr="004B3C27">
        <w:rPr>
          <w:rFonts w:ascii="Times New Roman" w:hAnsi="Times New Roman" w:cs="Times New Roman"/>
          <w:bCs/>
        </w:rPr>
        <w:t>Cost Sharing Structure for QHPs Coverage of DTG/ABC/3TC by Census Region, EHE Jurisdiction, and State, 2018 – 2020</w:t>
      </w:r>
    </w:p>
    <w:p w14:paraId="397ADE81" w14:textId="77777777" w:rsidR="004B3C27" w:rsidRPr="004D1346" w:rsidRDefault="004B3C27" w:rsidP="004D1346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86"/>
        <w:gridCol w:w="837"/>
        <w:gridCol w:w="806"/>
        <w:gridCol w:w="1267"/>
        <w:gridCol w:w="809"/>
        <w:gridCol w:w="837"/>
        <w:gridCol w:w="806"/>
        <w:gridCol w:w="1267"/>
        <w:gridCol w:w="809"/>
        <w:gridCol w:w="838"/>
        <w:gridCol w:w="807"/>
        <w:gridCol w:w="1267"/>
        <w:gridCol w:w="719"/>
      </w:tblGrid>
      <w:tr w:rsidR="005857E9" w:rsidRPr="00047A76" w14:paraId="0E39FE0F" w14:textId="77777777" w:rsidTr="005857E9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04F7C" w14:textId="4911035E" w:rsidR="005857E9" w:rsidRPr="005857E9" w:rsidRDefault="005857E9" w:rsidP="005857E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7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5665FEF8" w14:textId="7777777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TG/ABC/3TC</w:t>
            </w:r>
          </w:p>
        </w:tc>
      </w:tr>
      <w:tr w:rsidR="005857E9" w:rsidRPr="00047A76" w14:paraId="4701A514" w14:textId="77777777" w:rsidTr="005857E9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43E8B" w14:textId="77777777" w:rsidR="005857E9" w:rsidRPr="005857E9" w:rsidRDefault="005857E9" w:rsidP="005857E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704412" w14:textId="7777777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43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F03DC2" w14:textId="7777777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4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0A7DFF71" w14:textId="7777777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20</w:t>
            </w:r>
          </w:p>
        </w:tc>
      </w:tr>
      <w:tr w:rsidR="005857E9" w:rsidRPr="00047A76" w14:paraId="75FA1330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6DC50" w14:textId="77777777" w:rsidR="005857E9" w:rsidRPr="005857E9" w:rsidRDefault="005857E9" w:rsidP="005857E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DEC00D" w14:textId="7777777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ay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7AAE82" w14:textId="7777777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856766" w14:textId="7777777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insuranc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C9A68" w14:textId="7777777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C6644" w14:textId="7777777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ay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8C1A6B" w14:textId="7777777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DE3AEE" w14:textId="7777777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insuranc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7C847" w14:textId="7777777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1B2389" w14:textId="7777777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ay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2F0D24" w14:textId="7777777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181E22" w14:textId="7777777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insurance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8C22A" w14:textId="7777777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047A76" w:rsidRPr="00047A76" w14:paraId="5593086E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F06E2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tional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7DC0C" w14:textId="121FC1E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1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41B14A" w14:textId="37CA6B1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3B6A87" w14:textId="07D7931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72A69D" w14:textId="5F91807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ED29E" w14:textId="5C86D2C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8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92BB5C" w14:textId="1B5587F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6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A8899" w14:textId="16B1AD5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6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C716B2" w14:textId="7860F15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4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BE7E96" w14:textId="17AA726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6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B04C2" w14:textId="05E1CBA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225CB" w14:textId="66EF4C4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01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30DA1A" w14:textId="47E004E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</w:tr>
      <w:tr w:rsidR="00047A76" w:rsidRPr="00047A76" w14:paraId="0980EE96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7472C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3202FC" w14:textId="7827D2F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A9202A" w14:textId="2AD687B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43C1F3" w14:textId="0321FDF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874672F" w14:textId="4A185E7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A76319" w14:textId="23EDF45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17493" w14:textId="7AC3CC6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1F19D" w14:textId="44847B1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60ECF14" w14:textId="29739AF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B1132" w14:textId="530BEB1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FB0B0" w14:textId="0B47900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6A1DCA" w14:textId="536D23E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C059DA8" w14:textId="1D061F3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47A76" w:rsidRPr="00047A76" w14:paraId="09AFCED4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D9CC7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ortheas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843F2E" w14:textId="05F0796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8AD16" w14:textId="4B58B7D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51BFB" w14:textId="5C90E94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5F30BF" w14:textId="1EAC194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DCA95" w14:textId="60A9E30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B193A3" w14:textId="584AA65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9C86F" w14:textId="0EB8F54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0AF33C" w14:textId="45D35CA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22562" w14:textId="7BADBAB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0E4B7" w14:textId="7D65F89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6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2F83B" w14:textId="7DF0039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8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709A84D" w14:textId="3D910E7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</w:tr>
      <w:tr w:rsidR="00047A76" w:rsidRPr="00047A76" w14:paraId="7FBC69A5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E4739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idwes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F35FE" w14:textId="43070A3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71468" w14:textId="32B9A7A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6D064" w14:textId="7E27382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6F57AC5" w14:textId="7EDCF24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3CDE0" w14:textId="2684E5C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AE034F" w14:textId="1A2C451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C1CE22" w14:textId="6BA5925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0DBF6C" w14:textId="106D896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5809A" w14:textId="294C1B9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3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38337" w14:textId="056E006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DA4C8" w14:textId="1F7A673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9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787514B" w14:textId="613FD63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</w:tr>
      <w:tr w:rsidR="00047A76" w:rsidRPr="00047A76" w14:paraId="3F4EA342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DD34D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outh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0349F" w14:textId="4232E52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F9725" w14:textId="4A1B084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6490D" w14:textId="0D98CFC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3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FD2CB3" w14:textId="4CEB201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8929E" w14:textId="5B1C065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0D64BB" w14:textId="2094CD4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DE2FA6" w14:textId="3D7B679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4D6EBB7" w14:textId="709DA2C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1DA16D" w14:textId="25FB177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6932F" w14:textId="4952B7E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961F2" w14:textId="4E7BF2F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99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2FF3BBD" w14:textId="2A30078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</w:tr>
      <w:tr w:rsidR="00047A76" w:rsidRPr="00047A76" w14:paraId="3B5A10F2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A02FA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es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B10F28" w14:textId="325B159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7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F3F50" w14:textId="40701AE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C8202" w14:textId="66436FD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244512" w14:textId="1C77D9C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2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A7BCF" w14:textId="08BCA5C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7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CB4DA" w14:textId="31B7C10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2E464" w14:textId="115445C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A6097F7" w14:textId="71737F7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284B8" w14:textId="4AE9793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A6434" w14:textId="7AD3138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03052B" w14:textId="40871BA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0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5EA1A37" w14:textId="366DB8D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</w:tr>
      <w:tr w:rsidR="00047A76" w:rsidRPr="00047A76" w14:paraId="53D59A31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8F579" w14:textId="2CCFF674" w:rsidR="00047A76" w:rsidRPr="005857E9" w:rsidRDefault="002A70CB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HE </w:t>
            </w:r>
            <w:r w:rsidR="00047A76"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DE977" w14:textId="2A59E9A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25125" w14:textId="5666613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FED41" w14:textId="30ABA2B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7DDB758" w14:textId="438E215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F97EA" w14:textId="3EA2F9A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3C9E5" w14:textId="0D5041B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52086" w14:textId="5AF6500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89D6F5A" w14:textId="366976C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C58BCA" w14:textId="06FFC19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9091C9" w14:textId="1CB3526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597DA" w14:textId="266D970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0F32C6" w14:textId="5548D92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47A76" w:rsidRPr="00047A76" w14:paraId="6445EC0A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92823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EH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5947D" w14:textId="6E1B408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7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E6E15" w14:textId="59FCF9A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1D9F9" w14:textId="7A161F5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D3DDBA" w14:textId="1CA992E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EE1238" w14:textId="10EF5F4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9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3DCCAD" w14:textId="4FFAB5F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1FCFC" w14:textId="405BFE7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B33E38" w14:textId="624C5E6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6A8C2" w14:textId="753F5E3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650014" w14:textId="152B6DF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0E4CB" w14:textId="59A72F1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5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161E4F" w14:textId="15A7865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</w:tr>
      <w:tr w:rsidR="00047A76" w:rsidRPr="00047A76" w14:paraId="4D3EB4E3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D30E5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on-EH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C9A54D" w14:textId="01047A7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3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721DD" w14:textId="092853B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AD92E" w14:textId="555B0C8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0AA8587" w14:textId="27AD497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D1761B" w14:textId="0F14345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8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CB4BC" w14:textId="0134DCE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E82B7" w14:textId="1440D07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6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E0967F7" w14:textId="73044E5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7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6657D" w14:textId="61974BF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4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D068DE" w14:textId="137A049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3DB3F" w14:textId="1FA16FD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6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0EEE7B" w14:textId="0F4862A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</w:tr>
      <w:tr w:rsidR="00047A76" w:rsidRPr="00047A76" w14:paraId="022EC072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E3869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B70D15" w14:textId="66FC79B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D98B3" w14:textId="7ED6BA1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57DC19" w14:textId="0EAE2FA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6A39974" w14:textId="4B66896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42C00D" w14:textId="37B24B0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CE5C15" w14:textId="4DF502C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F75A9" w14:textId="4B77EE0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5419AAD" w14:textId="52F3275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D7C73A" w14:textId="5538C8D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2B086" w14:textId="7E7D953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3ABDDA" w14:textId="32D2C9F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B921E5F" w14:textId="5B9A877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47A76" w:rsidRPr="00047A76" w14:paraId="024CBC54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993AE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K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351E1" w14:textId="322D407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290326" w14:textId="0A31053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A9D8C" w14:textId="61530CA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12AEE69" w14:textId="731CE81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8F0DC" w14:textId="2504076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D0309" w14:textId="6773F19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A50C7" w14:textId="4550FB6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39BA55" w14:textId="7D62946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E3922" w14:textId="5EF9FE0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27058" w14:textId="3F3864F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CB325" w14:textId="3068433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E13761" w14:textId="6E840EA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</w:tr>
      <w:tr w:rsidR="00047A76" w:rsidRPr="00047A76" w14:paraId="7DF00513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1A739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L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D92533" w14:textId="52E1A90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751128" w14:textId="3435CD7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020A5" w14:textId="0947C50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191302E" w14:textId="267FC30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F25789" w14:textId="6BB2226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15024E" w14:textId="21BAD2F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63483" w14:textId="67FACAB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197F0C" w14:textId="531D801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2BDA23" w14:textId="4333907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5C1E0B" w14:textId="4107D74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F98814" w14:textId="1CE5597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CE6394F" w14:textId="4756899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047A76" w:rsidRPr="00047A76" w14:paraId="3CF5831D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FA707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7C4EF" w14:textId="4C81887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AD55F" w14:textId="46B1263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88177" w14:textId="0C9F879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77B97E8" w14:textId="7CBD745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F8BC7" w14:textId="4AC071E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22BBB" w14:textId="4BCEC15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487FE" w14:textId="4CB48C1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11D3B2" w14:textId="788AD78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324E3" w14:textId="7A8A914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AEE68" w14:textId="28A03AA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8F2BD" w14:textId="20ECFA2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84DFCD" w14:textId="7876524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</w:tr>
      <w:tr w:rsidR="00047A76" w:rsidRPr="00047A76" w14:paraId="0ED6DC21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3CED8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Z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13101B" w14:textId="754E10C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DBB45" w14:textId="1D1DEF8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E60947" w14:textId="3036C68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9FEC002" w14:textId="49FFF94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8F70D" w14:textId="6E278E1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A7DE5" w14:textId="2CA312C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CA1AA" w14:textId="147A676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6E2F10A" w14:textId="5982B7B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5F741" w14:textId="4856505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B64BC" w14:textId="2C3E311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C45E56" w14:textId="644E2AE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63BB25" w14:textId="6689BD4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6%</w:t>
            </w:r>
          </w:p>
        </w:tc>
      </w:tr>
      <w:tr w:rsidR="00047A76" w:rsidRPr="00047A76" w14:paraId="72AF02B9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79F53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381BF9" w14:textId="3E0B051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962415" w14:textId="72F2B28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F30097" w14:textId="447A99A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6A54DB" w14:textId="200A7A7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631A6" w14:textId="13B0C91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B69D8" w14:textId="717472F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87AAE" w14:textId="7F129BA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973EC0" w14:textId="5C30E63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F27EA" w14:textId="22D5272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AFF86" w14:textId="6C2A014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95E0C" w14:textId="167BC0A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C9A5D6" w14:textId="7C518DB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</w:tr>
      <w:tr w:rsidR="00047A76" w:rsidRPr="00047A76" w14:paraId="301306FA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879A1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O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EEA3B" w14:textId="6A0236E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CC3FA" w14:textId="6056692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75944" w14:textId="6B98C91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3083A88" w14:textId="224DD91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BA290F" w14:textId="0F3F280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5DA06" w14:textId="4CA1736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6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9ED25" w14:textId="00D27D4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1BA3E6" w14:textId="5B9E2EE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4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B60FA" w14:textId="1537F3A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746063" w14:textId="3413BD9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2A2AF" w14:textId="1C2D89D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34802EC" w14:textId="18422C9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</w:tr>
      <w:tr w:rsidR="00047A76" w:rsidRPr="00047A76" w14:paraId="2F3DB8B7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F6A21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74E81" w14:textId="4CBDF2D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B6E87" w14:textId="1DADDB6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BE558" w14:textId="4346C22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A5A3291" w14:textId="13B071C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2B71A" w14:textId="39CD300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70C6D" w14:textId="4A2DF8D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4A358" w14:textId="77703B4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1EB1B91" w14:textId="334B8DA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D7725" w14:textId="668AD53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0AED1" w14:textId="31D869B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F62BE" w14:textId="212C42A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1DBCC32" w14:textId="14F46A5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1%</w:t>
            </w:r>
          </w:p>
        </w:tc>
      </w:tr>
      <w:tr w:rsidR="00047A76" w:rsidRPr="00047A76" w14:paraId="2CF3C4FD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41ADF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D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7C768" w14:textId="291AF4C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9DE49" w14:textId="5CDF63E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179DF" w14:textId="467D9C2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21D5AD3" w14:textId="601E265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31F90B" w14:textId="6A84CEC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BCACE" w14:textId="0896A3C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FEFF8" w14:textId="37CCB84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75BA3D" w14:textId="38CD986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67207" w14:textId="55E7D46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15567" w14:textId="7AB1D96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6289C" w14:textId="36EDD7F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8C0BA7F" w14:textId="7857F70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%</w:t>
            </w:r>
          </w:p>
        </w:tc>
      </w:tr>
      <w:tr w:rsidR="00047A76" w:rsidRPr="00047A76" w14:paraId="3CF543F5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8EFBC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D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1C044" w14:textId="39D43A7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99053" w14:textId="49F9BAA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28CA7" w14:textId="79F3B9D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EACDF7" w14:textId="3DDCC44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EC5AC4" w14:textId="535264F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62E978" w14:textId="6E76382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37963" w14:textId="697A746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87487CF" w14:textId="690290E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AD68E" w14:textId="6801E82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5F4ED" w14:textId="668E50E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22526" w14:textId="4986813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1782926" w14:textId="409513C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  <w:tr w:rsidR="00047A76" w:rsidRPr="00047A76" w14:paraId="7E89A51B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CDF27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FL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49AA24" w14:textId="51B7470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2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11227" w14:textId="607E07F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F22B4C" w14:textId="085B1F1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73E73E" w14:textId="4795777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AE6E6" w14:textId="7B3680A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8FA4B" w14:textId="3C2980C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6E915" w14:textId="144E5BA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48C2AA" w14:textId="253EA2D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0CD27" w14:textId="07221A7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AAF908" w14:textId="2C11304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073A9" w14:textId="152DE72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9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01E65F" w14:textId="099EA8B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</w:tr>
      <w:tr w:rsidR="00047A76" w:rsidRPr="00047A76" w14:paraId="55BD2B29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00A6D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G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ECB6C4" w14:textId="089391E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C3566" w14:textId="38766D6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09783D" w14:textId="50F2317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A5686C9" w14:textId="7108733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DC9EE" w14:textId="049FA53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85B12" w14:textId="04647EE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A9071" w14:textId="099AA4C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D3FCCB" w14:textId="69B1814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5C4FF" w14:textId="2B34D08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B34EE4" w14:textId="584BFEB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65C2A" w14:textId="4AC911E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16AA135" w14:textId="68B28E1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</w:tr>
      <w:tr w:rsidR="00047A76" w:rsidRPr="00047A76" w14:paraId="6F963919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D9BC9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H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BE4A55" w14:textId="64FEE9A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67054" w14:textId="741D43E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800B01" w14:textId="33CB745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E32D997" w14:textId="3629572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2407C" w14:textId="0A7B38E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00AB97" w14:textId="1A64401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C391D4" w14:textId="2FFCEFF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BE40EB" w14:textId="15ACC3B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D351D" w14:textId="72ABC66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B66CA" w14:textId="15C4A06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31145" w14:textId="587B84F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25A859F" w14:textId="6C1706C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</w:tr>
      <w:tr w:rsidR="00047A76" w:rsidRPr="00047A76" w14:paraId="0DA9CFF2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95BEE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8B05F" w14:textId="24A512A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3108B" w14:textId="2D8E3AC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E6ADA" w14:textId="5E9D01B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4361C8A" w14:textId="73AEAAD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1B0D3" w14:textId="5E67830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196E8F" w14:textId="7A23808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350F8" w14:textId="258324F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9361EF3" w14:textId="2E447FC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E167C" w14:textId="7D61A3E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17475" w14:textId="41EBB31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1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D6513" w14:textId="5A0995C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33B6910" w14:textId="603CBFF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</w:tr>
      <w:tr w:rsidR="00047A76" w:rsidRPr="00047A76" w14:paraId="69AB049E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B418B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E480A" w14:textId="387E7C2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E799C" w14:textId="6BF6107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7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BFE36" w14:textId="5792363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1B41B5C" w14:textId="70CA1CF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3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A65AC" w14:textId="0884849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B5BBC" w14:textId="386AC51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B3CD9" w14:textId="785958A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24A2CD9" w14:textId="17E6800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73667" w14:textId="57EA421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F08C1" w14:textId="146E181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F9DEA" w14:textId="23C49ED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53A16FC" w14:textId="2825234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</w:tr>
      <w:tr w:rsidR="00047A76" w:rsidRPr="00047A76" w14:paraId="27F96365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D0653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L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891B2" w14:textId="27590BE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0A1096" w14:textId="6C68DD6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B29CD" w14:textId="7D763FC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0EF791C" w14:textId="2EEDBF7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606A1" w14:textId="5042048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9380F" w14:textId="796465D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8951B" w14:textId="725E27F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ECF7D0" w14:textId="585E9E3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8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BB996" w14:textId="61B1AFC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B6CDC" w14:textId="4B5B4A9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C04B2" w14:textId="19D9517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DCF32A" w14:textId="0A35937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7%</w:t>
            </w:r>
          </w:p>
        </w:tc>
      </w:tr>
      <w:tr w:rsidR="00047A76" w:rsidRPr="00047A76" w14:paraId="324981E2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6EFC9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9C08B" w14:textId="5FF5269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2C7C20" w14:textId="5F8EDAF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29331" w14:textId="28FB202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F5A826" w14:textId="55CC3C2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0A2A0" w14:textId="4FB7C95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BD8BF" w14:textId="329D0EC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704B4" w14:textId="666366E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06C6E1F" w14:textId="65B0891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2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95122" w14:textId="19D8292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A7631" w14:textId="3F2D020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5303B" w14:textId="3EEEFE2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EA84025" w14:textId="229AD33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</w:tr>
      <w:tr w:rsidR="00047A76" w:rsidRPr="00047A76" w14:paraId="51760D4F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88B80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K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DC8384" w14:textId="53C5038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AE4CE0" w14:textId="5994DAC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7F2C2" w14:textId="3A4B988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B8DDF6" w14:textId="5A309D9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7E5E9" w14:textId="3F251B7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ABD052" w14:textId="4FC5526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63A7DE" w14:textId="3590BA0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32BAD78" w14:textId="1815AD0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A8274" w14:textId="2148974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B55E9" w14:textId="724DB91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BA736" w14:textId="03B7E35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4A74BE" w14:textId="57746A7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</w:tr>
      <w:tr w:rsidR="00047A76" w:rsidRPr="00047A76" w14:paraId="6B868D84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9826A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K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CF9DE" w14:textId="407A76B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4A9FED" w14:textId="2A5FF0F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61EB1" w14:textId="16591B1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342CBC" w14:textId="351E701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A53098" w14:textId="6EC8408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5FA47" w14:textId="11E4C06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F6570" w14:textId="760FA43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00345E3" w14:textId="615BF4E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D0B40" w14:textId="60F99D4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584C5" w14:textId="59FED23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835069" w14:textId="7B735E3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B0939F" w14:textId="5068456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6%</w:t>
            </w:r>
          </w:p>
        </w:tc>
      </w:tr>
      <w:tr w:rsidR="00047A76" w:rsidRPr="00047A76" w14:paraId="6C198B4B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FF385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L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5E04D1" w14:textId="209765F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B950C" w14:textId="42B2D99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1E65E" w14:textId="1253DA6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AF8B79" w14:textId="4014625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68D60" w14:textId="3F8215E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EA95B5" w14:textId="356E915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E27EE" w14:textId="04BFAE1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ACEB3DF" w14:textId="47B6A30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D746C1" w14:textId="3A8B950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244A9" w14:textId="2998495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0ECA0" w14:textId="346910C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81278D0" w14:textId="242C66E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0%</w:t>
            </w:r>
          </w:p>
        </w:tc>
      </w:tr>
      <w:tr w:rsidR="00047A76" w:rsidRPr="00047A76" w14:paraId="3D443480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19F01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DAC6C" w14:textId="3EC632B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0C9AE0" w14:textId="02D61F2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9E7618" w14:textId="0BB71CC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9252DCA" w14:textId="05771B3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A8BA2" w14:textId="766461E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AB72E2" w14:textId="76FDC28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3284F" w14:textId="6AEE865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0E583C" w14:textId="647AFE0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BC11A" w14:textId="319A71D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BCAFA" w14:textId="6C6AD94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6AC11" w14:textId="53E5759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7B3DA73" w14:textId="6619A8A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</w:tr>
      <w:tr w:rsidR="00047A76" w:rsidRPr="00047A76" w14:paraId="12A2D2FA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EF660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  M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EC5F2" w14:textId="267030F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CC588" w14:textId="0BBD2D9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2CC8C" w14:textId="13884C2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5BDDE0B" w14:textId="52B39D8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FC14E6" w14:textId="3738482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AB1A5" w14:textId="65EA6BA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3DC49C" w14:textId="6BF42FF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1AC5AF5" w14:textId="7BADF77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A2B03" w14:textId="6A6E480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11345" w14:textId="53C5BE4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CF73D" w14:textId="052B529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675A958" w14:textId="62B7160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%</w:t>
            </w:r>
          </w:p>
        </w:tc>
      </w:tr>
      <w:tr w:rsidR="00047A76" w:rsidRPr="00047A76" w14:paraId="375A47AE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46C82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4366BA" w14:textId="76C5A04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8F3EB" w14:textId="0BC4D88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424C13" w14:textId="6E0C912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6D363D" w14:textId="7941C30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6AAFD" w14:textId="447F5E4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A63E1" w14:textId="09EBFF8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6A2E2" w14:textId="00B1154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D35A0B" w14:textId="748C264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5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23CB4" w14:textId="5879740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F7DAA" w14:textId="4F65FA8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4A60C" w14:textId="6D5C775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BB2D22F" w14:textId="124A449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9%</w:t>
            </w:r>
          </w:p>
        </w:tc>
      </w:tr>
      <w:tr w:rsidR="00047A76" w:rsidRPr="00047A76" w14:paraId="799D0C8E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CC025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40E6D" w14:textId="2A64B4E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A5446" w14:textId="7FDD565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FD1C2" w14:textId="4FE04A0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D2EA829" w14:textId="613ECE6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61EF0" w14:textId="241D036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DA259" w14:textId="1815064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19FCEA" w14:textId="306B55D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08428B" w14:textId="4528D9E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EDCEC7" w14:textId="4E2C340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25A93" w14:textId="7A016CF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F9684F" w14:textId="5908932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236D4E" w14:textId="055CCC3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</w:tr>
      <w:tr w:rsidR="00047A76" w:rsidRPr="00047A76" w14:paraId="31E1D49D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7AC7C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A0BF20" w14:textId="214D6E2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D123A9" w14:textId="11BC5D2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52001C" w14:textId="3AB4DB9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7DAF35B" w14:textId="33A6AFA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3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6EB50" w14:textId="2F44509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E1C46" w14:textId="0777E0F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F9CD2" w14:textId="329A6CE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F6FF3A3" w14:textId="66C281B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29BC5" w14:textId="1298B80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7E8917" w14:textId="0C3B370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5E1DDC" w14:textId="723EAB9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AC46FB" w14:textId="40D7A14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6%</w:t>
            </w:r>
          </w:p>
        </w:tc>
      </w:tr>
      <w:tr w:rsidR="00047A76" w:rsidRPr="00047A76" w14:paraId="43D6C952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6671F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O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EF32A" w14:textId="17381BE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38978" w14:textId="5281787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CD9A23" w14:textId="069FD37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9EE683" w14:textId="11F4203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E1976" w14:textId="23DAC01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3B6F4" w14:textId="3ECEEE1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2EAED9" w14:textId="1D1382D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F66638" w14:textId="69E4B51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BC2C57" w14:textId="60229AE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DCFB6" w14:textId="5A694F1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164540" w14:textId="2031BF8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6B4A57" w14:textId="3AA5474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</w:tr>
      <w:tr w:rsidR="00047A76" w:rsidRPr="00047A76" w14:paraId="50E1670D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61E97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04B7D" w14:textId="694E5A1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5CE2EF" w14:textId="200C83A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7AD3A7" w14:textId="4D67302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1665A3" w14:textId="289CB35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6125B" w14:textId="7F9D004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AF55D" w14:textId="2ADCCCE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3D57C" w14:textId="45E1920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981FB0C" w14:textId="54B02B9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8BEB7" w14:textId="543F062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97DFF" w14:textId="02D9980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381DE" w14:textId="3EB761E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0A0095" w14:textId="60DEBB7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9%</w:t>
            </w:r>
          </w:p>
        </w:tc>
      </w:tr>
      <w:tr w:rsidR="00047A76" w:rsidRPr="00047A76" w14:paraId="7239EC54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B3191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96B54" w14:textId="7EE6C8E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765D6" w14:textId="1F410D9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A80EE" w14:textId="10237DE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512186" w14:textId="3C7166B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FDD35" w14:textId="632C8A8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617B1" w14:textId="1202F07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7A82E" w14:textId="3367E7A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5BE678" w14:textId="2059B14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A569E1" w14:textId="4522648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B9FE0" w14:textId="4D0A419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91249F" w14:textId="71AE46F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36D634" w14:textId="28E77D5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9%</w:t>
            </w:r>
          </w:p>
        </w:tc>
      </w:tr>
      <w:tr w:rsidR="00047A76" w:rsidRPr="00047A76" w14:paraId="65E9D7FD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C3413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6838F" w14:textId="00D4775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1E9CD" w14:textId="6A6FAD1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34A0B" w14:textId="703D1D0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F6C6968" w14:textId="6306B97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3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4735B" w14:textId="290F6C7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A22DB" w14:textId="22918ED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37F943" w14:textId="3B4B118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66240AE" w14:textId="70029D2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815AB" w14:textId="1EBD4A1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445BF" w14:textId="4C16EC2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47758" w14:textId="7D529A4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D34555" w14:textId="1AB34F1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</w:tr>
      <w:tr w:rsidR="00047A76" w:rsidRPr="00047A76" w14:paraId="417F1FD9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FFF0B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B825AF" w14:textId="4CB6426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8A7881" w14:textId="52E42F9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D9CBF" w14:textId="4BD6C38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7B3017C" w14:textId="727F744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CE86F" w14:textId="7AC08C4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7DC3DE" w14:textId="79C5EC6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FD173" w14:textId="791D0C8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A2EC4A" w14:textId="76F652F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4F9F9C" w14:textId="6C2DDBC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AFD82" w14:textId="06DD1C3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C5C44" w14:textId="70F208D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2FC4FE0" w14:textId="794723E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</w:tr>
      <w:tr w:rsidR="00047A76" w:rsidRPr="00047A76" w14:paraId="2D3EB32B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59E26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0FB3D" w14:textId="57F06B4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30810" w14:textId="7CE293F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90A6E" w14:textId="69F8077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4E1F5C7" w14:textId="157AD59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9EA8A3" w14:textId="4862554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84AC8" w14:textId="592B7AF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19C521" w14:textId="1F89171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CAC612D" w14:textId="7ABE13A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8BB30" w14:textId="0C2C68B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D1F0FB" w14:textId="6B0AB22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16D780" w14:textId="6F4878C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7562F54" w14:textId="4ACEE0E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</w:tr>
      <w:tr w:rsidR="00047A76" w:rsidRPr="00047A76" w14:paraId="62F1313A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C3696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H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76FAA6" w14:textId="168DFEF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7A8A33" w14:textId="03B3BC0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47C79" w14:textId="439CD22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F825C5" w14:textId="2AEB793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CDBB0E" w14:textId="598FAF0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DBC4F" w14:textId="123974C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7E13B2" w14:textId="08FF029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C64F62" w14:textId="104C062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03386" w14:textId="0F6A9F4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57C1E" w14:textId="65E76F6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7359C" w14:textId="511FAF3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67069AE" w14:textId="65209EF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1%</w:t>
            </w:r>
          </w:p>
        </w:tc>
      </w:tr>
      <w:tr w:rsidR="00047A76" w:rsidRPr="00047A76" w14:paraId="4F9D6CD3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A6459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J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881D8" w14:textId="48E9E6A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A41AA" w14:textId="182198C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5FCE3" w14:textId="6D04ED8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5035A1E" w14:textId="4922318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51FF1" w14:textId="401E20E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741BB" w14:textId="6B14460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19353" w14:textId="678E6A9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EDC2AD" w14:textId="60F5DF6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2337F" w14:textId="1E2FF1F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E885F" w14:textId="3D8A6B6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27A4D" w14:textId="5768643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EADB5A" w14:textId="7699732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0%</w:t>
            </w:r>
          </w:p>
        </w:tc>
      </w:tr>
      <w:tr w:rsidR="00047A76" w:rsidRPr="00047A76" w14:paraId="5032D909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4BAEF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M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644C52" w14:textId="0401067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D0DC66" w14:textId="7323182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42380" w14:textId="71F938E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4F2B573" w14:textId="460F259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27CF5A" w14:textId="728A6D0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A699D" w14:textId="23A0398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29588" w14:textId="3C31B84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8EF7904" w14:textId="2868E6B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027CE6" w14:textId="50F76EB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7E535A" w14:textId="405B2CD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08EB1" w14:textId="5098EE9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A7F04D4" w14:textId="0F1D7CF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6%</w:t>
            </w:r>
          </w:p>
        </w:tc>
      </w:tr>
      <w:tr w:rsidR="00047A76" w:rsidRPr="00047A76" w14:paraId="219430CA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D1DB0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V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28C698" w14:textId="7EAB375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57B75E" w14:textId="4756834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227E9F" w14:textId="7E692E9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8605BC7" w14:textId="0B29CB8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D95BD" w14:textId="1B4F24D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6798E" w14:textId="3D41B99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22D34" w14:textId="5432BD2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0CFDF5" w14:textId="35480EE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76038" w14:textId="6935CEE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3115F" w14:textId="37F2532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E38DD" w14:textId="5BDE60A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C83778" w14:textId="2149AE1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</w:tr>
      <w:tr w:rsidR="00047A76" w:rsidRPr="00047A76" w14:paraId="0A635A2C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08482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Y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841DF" w14:textId="5375B1D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3EF43" w14:textId="155631F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EC2DF" w14:textId="2984686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9569D35" w14:textId="3BD110F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9DCEF" w14:textId="1F3237A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7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FD9F21" w14:textId="5C5A2A8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E9AD2" w14:textId="311300F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F161800" w14:textId="0690CE8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363D5" w14:textId="20D0335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7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39C62F" w14:textId="3BF55F5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74D0D1" w14:textId="4D459D8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7BB04D" w14:textId="6BA33B1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</w:tr>
      <w:tr w:rsidR="00047A76" w:rsidRPr="00047A76" w14:paraId="33EEEB73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6F179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H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A7E3A" w14:textId="606E95F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97E05" w14:textId="05D46B5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43E89" w14:textId="5950EF2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BFFADD" w14:textId="17239EF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7DC1C" w14:textId="4786812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93E042" w14:textId="5E07739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F25C1" w14:textId="4327B85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285EE4" w14:textId="4CC7152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D1B63" w14:textId="4D0D78F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04E2C" w14:textId="0D78BC7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E3EA71" w14:textId="1F53B0C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4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A5BFA6" w14:textId="0C56109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5%</w:t>
            </w:r>
          </w:p>
        </w:tc>
      </w:tr>
      <w:tr w:rsidR="00047A76" w:rsidRPr="00047A76" w14:paraId="6EC56E7E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B57D7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K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5D4BB" w14:textId="3749298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EED0F" w14:textId="55CC2FE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96492" w14:textId="59E192D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F63DBED" w14:textId="30920BE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8F75B" w14:textId="2ED099B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612E2" w14:textId="31F7187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7F441C" w14:textId="319BCDA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C64E87A" w14:textId="68C5D95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73F01" w14:textId="625122E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8C30E" w14:textId="5889F3A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FEB0C" w14:textId="38D5143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48E19C" w14:textId="0F02E05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</w:tr>
      <w:tr w:rsidR="00047A76" w:rsidRPr="00047A76" w14:paraId="3109AD24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CBEA7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9ACF47" w14:textId="775A652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EC2FE" w14:textId="0C653E0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B48D6" w14:textId="5B7BED9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062D48" w14:textId="6F4D99F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040097" w14:textId="4CF24AE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78E1A" w14:textId="78CA879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34ED8" w14:textId="6D01EAD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A646E50" w14:textId="5B06F4F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E8D598" w14:textId="0D8FE2B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56FC96" w14:textId="632CDA0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24F48F" w14:textId="0D6A149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C70BA2" w14:textId="1DF5EDA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</w:tr>
      <w:tr w:rsidR="00047A76" w:rsidRPr="00047A76" w14:paraId="22420986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40868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P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35ED0" w14:textId="540C3E6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93406" w14:textId="787D8D9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2D7137" w14:textId="4D2F267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5D3D2C" w14:textId="34DD558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093EE" w14:textId="416972D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37EE3A" w14:textId="1549209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AD59A" w14:textId="5158ABF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AA14711" w14:textId="79C6DA0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03402" w14:textId="38AED48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832F3" w14:textId="7BE81B6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D788CB" w14:textId="6D127F2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A7989A" w14:textId="6C8B476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047A76" w:rsidRPr="00047A76" w14:paraId="094BD18E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418D8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R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9F508" w14:textId="0B607CA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9F039" w14:textId="59FF3C1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19D02" w14:textId="4AF10D6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6161EB" w14:textId="2B3CEB0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64885" w14:textId="60BF804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48C91F" w14:textId="3F5A7AA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86395" w14:textId="04C2E41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2F12340" w14:textId="67F3A97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209BD" w14:textId="7CE191A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CA068" w14:textId="7F1F095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C29337" w14:textId="66BFF9E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796923A" w14:textId="28FFD1A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047A76" w:rsidRPr="00047A76" w14:paraId="0B0E1840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2DF98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38AE19" w14:textId="021FD72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BD3CA" w14:textId="4613E71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8DD00" w14:textId="4793480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6C32310" w14:textId="2CFF67B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50364" w14:textId="51C2A01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FFE05A" w14:textId="17DF496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ED269" w14:textId="2A9B481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AEAC768" w14:textId="7F406FD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0C2A3" w14:textId="660AF42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67D7FB" w14:textId="284110B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D5A030" w14:textId="5B4DB0E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E6F0969" w14:textId="058B15D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</w:tr>
      <w:tr w:rsidR="00047A76" w:rsidRPr="00047A76" w14:paraId="02CFFB95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5080C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D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2820F" w14:textId="5348642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D46127" w14:textId="1DFBAA7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9FD7A1" w14:textId="56F273F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62019C0" w14:textId="51992B1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7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8A18E" w14:textId="029AB18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AAB760" w14:textId="4706900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9C235" w14:textId="63C6AFC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4AC270C" w14:textId="7A3547B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2CF3F" w14:textId="49A87EE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5A690" w14:textId="5BC3946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3B3C2" w14:textId="65FD289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D40454" w14:textId="152CDF5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</w:tr>
      <w:tr w:rsidR="00047A76" w:rsidRPr="00047A76" w14:paraId="4E001734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3394C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T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A2554" w14:textId="0A4CE49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6D6B8" w14:textId="2357FB6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80419" w14:textId="41CD0F1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11EFDA" w14:textId="2CF3E82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B3D97" w14:textId="156D008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67097" w14:textId="0287830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A4D8A" w14:textId="379BFDB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EFD6433" w14:textId="7E298FA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9D3CA" w14:textId="0CD71D9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ECF5D" w14:textId="3A549E7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5FA9A" w14:textId="3D5EA93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8BBB4A" w14:textId="4F1A9DD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</w:tr>
      <w:tr w:rsidR="00047A76" w:rsidRPr="00047A76" w14:paraId="01693E6E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7086B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TX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5AEB9A" w14:textId="29B21E6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D612A" w14:textId="3B76C44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56998" w14:textId="13DD360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DC09DD2" w14:textId="4C17528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36491" w14:textId="22A8A95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6025D" w14:textId="137C016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59501" w14:textId="4A81C29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6244DE" w14:textId="3880B54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8DC13" w14:textId="34CEEC7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FC69A" w14:textId="6166F07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2EBF9" w14:textId="263E66A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2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F363D6" w14:textId="35A8C6A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</w:tr>
      <w:tr w:rsidR="00047A76" w:rsidRPr="00047A76" w14:paraId="2446FCDE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CA16E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U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9DDE4" w14:textId="7C7DBF1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624C79" w14:textId="502DFD4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C6CDC" w14:textId="065D0A2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8928E2" w14:textId="45FE67E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2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254B2" w14:textId="1C7BF5A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80E67" w14:textId="3941BE0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D41CF" w14:textId="478ADD0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7128B7A" w14:textId="3C1C805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7D82BE" w14:textId="3804362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D6813" w14:textId="6D635E3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E6B75" w14:textId="1083325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4D3714" w14:textId="3CC9E17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</w:tr>
      <w:tr w:rsidR="00047A76" w:rsidRPr="00047A76" w14:paraId="18E36A37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F9282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V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47878" w14:textId="167A67C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E5501" w14:textId="13C2FF1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FF727" w14:textId="0CBDD4E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B1993AB" w14:textId="581AA4B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6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2F4BD" w14:textId="474B9AD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3ECE6" w14:textId="3492745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93FF4E" w14:textId="2FB854C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B645AD" w14:textId="099051C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BDEE1" w14:textId="1EDFC93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24045" w14:textId="263341F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286B70" w14:textId="637F577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AE6F65" w14:textId="33D946E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5%</w:t>
            </w:r>
          </w:p>
        </w:tc>
      </w:tr>
      <w:tr w:rsidR="00047A76" w:rsidRPr="00047A76" w14:paraId="4A3EAF85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E73C1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V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BA0A9" w14:textId="414BEF3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2F3C4D" w14:textId="4665E9C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925B2" w14:textId="3640BFF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D9801B2" w14:textId="52A34E1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5CFF3" w14:textId="08374C3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75F4A" w14:textId="7DC3496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6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F74B3" w14:textId="67EB0DA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C0CB032" w14:textId="4BE95FB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D05EB4" w14:textId="483B56A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E18D9" w14:textId="4BA3946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9C279C" w14:textId="697CB61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A83900" w14:textId="7543E72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</w:tr>
      <w:tr w:rsidR="00047A76" w:rsidRPr="00047A76" w14:paraId="6612AC49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0505D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7F1D3" w14:textId="59CAEDE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851707" w14:textId="023DEDE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D12642" w14:textId="23A708A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B58D17" w14:textId="66B8929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F28067" w14:textId="3299D03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34A91E" w14:textId="340EAE4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89221" w14:textId="50A91BA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61AD899" w14:textId="46A1757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7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452E7" w14:textId="758BD44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D4247" w14:textId="11D94A5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4A03E" w14:textId="72DE7C4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2044D81" w14:textId="6A98826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</w:tr>
      <w:tr w:rsidR="00047A76" w:rsidRPr="00047A76" w14:paraId="5F1EBAED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686B5F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EC0935" w14:textId="0B11A86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A0D19" w14:textId="5F84A81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53F90" w14:textId="2A7677C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2A45C17" w14:textId="4565C0B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DC3F6" w14:textId="26DA551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37388" w14:textId="715CFA9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7406F7" w14:textId="4A482D8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3C1469" w14:textId="6A96C15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7E286" w14:textId="20BF407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EA1B7A" w14:textId="3AA709C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2CE744" w14:textId="700616D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B114A3" w14:textId="27EAFA3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</w:tr>
      <w:tr w:rsidR="00047A76" w:rsidRPr="00047A76" w14:paraId="1E0C83E3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5FCAD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V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B45E0" w14:textId="5DDF29C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471BA" w14:textId="47E4B9D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BADC2" w14:textId="20551D9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175C65D" w14:textId="37D6DF9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7C449" w14:textId="0E18C81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210F1" w14:textId="559A686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90C106" w14:textId="7BAB8CC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49C3FE" w14:textId="0133289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0C5B0" w14:textId="594F3AB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C9F52" w14:textId="0307DE8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4%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8D0F9" w14:textId="23CA9CB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D5C589" w14:textId="7C7A976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</w:tr>
      <w:tr w:rsidR="00047A76" w:rsidRPr="00047A76" w14:paraId="167B2E86" w14:textId="77777777" w:rsidTr="00047A76">
        <w:trPr>
          <w:trHeight w:val="20"/>
        </w:trPr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C5768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Y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22169B" w14:textId="060A049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CA32BE" w14:textId="34A2425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09755F" w14:textId="2E0B42E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E888E4" w14:textId="1852A7E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7D86255" w14:textId="1AC9C23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40FFA5" w14:textId="29C3B70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9C0939" w14:textId="2C12486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1AB6F5" w14:textId="7862666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BE9BA61" w14:textId="669BEC0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A01239" w14:textId="25EA92B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7E7FFA2" w14:textId="2FA28F4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46A50C" w14:textId="661AEB0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</w:tr>
    </w:tbl>
    <w:p w14:paraId="15F988CF" w14:textId="04A82128" w:rsidR="005857E9" w:rsidRPr="002A70CB" w:rsidRDefault="002A70CB">
      <w:pPr>
        <w:spacing w:after="160" w:line="259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Abbreviations:</w:t>
      </w:r>
      <w:r>
        <w:rPr>
          <w:rFonts w:ascii="Times New Roman" w:hAnsi="Times New Roman" w:cs="Times New Roman"/>
        </w:rPr>
        <w:t xml:space="preserve"> EHE, “Ending the HIV Epidemic”</w:t>
      </w:r>
      <w:r w:rsidR="000C3E4E">
        <w:rPr>
          <w:rFonts w:ascii="Times New Roman" w:hAnsi="Times New Roman" w:cs="Times New Roman"/>
        </w:rPr>
        <w:t xml:space="preserve">; QHP, Qualified Health Plan; DTG/ABC/3TC, </w:t>
      </w:r>
      <w:proofErr w:type="spellStart"/>
      <w:r w:rsidR="000C3E4E">
        <w:rPr>
          <w:rFonts w:ascii="Times New Roman" w:hAnsi="Times New Roman" w:cs="Times New Roman"/>
        </w:rPr>
        <w:t>dolutegravir</w:t>
      </w:r>
      <w:proofErr w:type="spellEnd"/>
      <w:r w:rsidR="000C3E4E">
        <w:rPr>
          <w:rFonts w:ascii="Times New Roman" w:hAnsi="Times New Roman" w:cs="Times New Roman"/>
        </w:rPr>
        <w:t>/</w:t>
      </w:r>
      <w:proofErr w:type="spellStart"/>
      <w:r w:rsidR="000C3E4E">
        <w:rPr>
          <w:rFonts w:ascii="Times New Roman" w:hAnsi="Times New Roman" w:cs="Times New Roman"/>
        </w:rPr>
        <w:t>abacavir</w:t>
      </w:r>
      <w:proofErr w:type="spellEnd"/>
      <w:r w:rsidR="000C3E4E">
        <w:rPr>
          <w:rFonts w:ascii="Times New Roman" w:hAnsi="Times New Roman" w:cs="Times New Roman"/>
        </w:rPr>
        <w:t>/lamivudine</w:t>
      </w:r>
      <w:r>
        <w:rPr>
          <w:rFonts w:ascii="Times New Roman" w:hAnsi="Times New Roman" w:cs="Times New Roman"/>
          <w:i/>
          <w:iCs/>
        </w:rPr>
        <w:br/>
        <w:t xml:space="preserve">Footnote: </w:t>
      </w:r>
      <w:r w:rsidRPr="002A70CB">
        <w:rPr>
          <w:rFonts w:ascii="Times New Roman" w:hAnsi="Times New Roman" w:cs="Times New Roman"/>
        </w:rPr>
        <w:t xml:space="preserve">All QHPs providing coverage were included in % calculations, </w:t>
      </w:r>
      <w:r w:rsidR="000C3E4E">
        <w:rPr>
          <w:rFonts w:ascii="Times New Roman" w:hAnsi="Times New Roman" w:cs="Times New Roman"/>
        </w:rPr>
        <w:t>with exclusion of QHPs not providing coverage</w:t>
      </w:r>
      <w:r w:rsidRPr="002A70CB">
        <w:rPr>
          <w:rFonts w:ascii="Times New Roman" w:hAnsi="Times New Roman" w:cs="Times New Roman"/>
        </w:rPr>
        <w:t>.</w:t>
      </w:r>
      <w:r w:rsidR="005857E9">
        <w:rPr>
          <w:rFonts w:ascii="Times New Roman" w:hAnsi="Times New Roman" w:cs="Times New Roman"/>
        </w:rPr>
        <w:br w:type="page"/>
      </w:r>
    </w:p>
    <w:p w14:paraId="525F3026" w14:textId="28A7CA28" w:rsidR="005857E9" w:rsidRDefault="007808BD" w:rsidP="005857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Additional</w:t>
      </w:r>
      <w:r w:rsidR="000F3DA5">
        <w:rPr>
          <w:rFonts w:ascii="Times New Roman" w:hAnsi="Times New Roman" w:cs="Times New Roman"/>
          <w:b/>
        </w:rPr>
        <w:t xml:space="preserve"> </w:t>
      </w:r>
      <w:r w:rsidR="003E726A">
        <w:rPr>
          <w:rFonts w:ascii="Times New Roman" w:hAnsi="Times New Roman" w:cs="Times New Roman"/>
          <w:b/>
        </w:rPr>
        <w:t>File</w:t>
      </w:r>
      <w:r w:rsidR="003E726A" w:rsidRPr="004D1346">
        <w:rPr>
          <w:rFonts w:ascii="Times New Roman" w:hAnsi="Times New Roman" w:cs="Times New Roman"/>
          <w:b/>
        </w:rPr>
        <w:t xml:space="preserve"> </w:t>
      </w:r>
      <w:r w:rsidR="004B3C27" w:rsidRPr="004D1346">
        <w:rPr>
          <w:rFonts w:ascii="Times New Roman" w:hAnsi="Times New Roman" w:cs="Times New Roman"/>
          <w:b/>
        </w:rPr>
        <w:t>2</w:t>
      </w:r>
      <w:r w:rsidR="004B3C27">
        <w:rPr>
          <w:rFonts w:ascii="Times New Roman" w:hAnsi="Times New Roman" w:cs="Times New Roman"/>
          <w:b/>
        </w:rPr>
        <w:t>b</w:t>
      </w:r>
      <w:r w:rsidR="004B3C27" w:rsidRPr="004D1346">
        <w:rPr>
          <w:rFonts w:ascii="Times New Roman" w:hAnsi="Times New Roman" w:cs="Times New Roman"/>
          <w:b/>
        </w:rPr>
        <w:t>.</w:t>
      </w:r>
      <w:r w:rsidR="004B3C27" w:rsidRPr="004D1346">
        <w:rPr>
          <w:rFonts w:ascii="Times New Roman" w:hAnsi="Times New Roman" w:cs="Times New Roman"/>
        </w:rPr>
        <w:t xml:space="preserve"> Cost Sharing Structure </w:t>
      </w:r>
      <w:r w:rsidR="004B3C27">
        <w:rPr>
          <w:rFonts w:ascii="Times New Roman" w:hAnsi="Times New Roman" w:cs="Times New Roman"/>
        </w:rPr>
        <w:t>for</w:t>
      </w:r>
      <w:r w:rsidR="004B3C27" w:rsidRPr="004D1346">
        <w:rPr>
          <w:rFonts w:ascii="Times New Roman" w:hAnsi="Times New Roman" w:cs="Times New Roman"/>
        </w:rPr>
        <w:t xml:space="preserve"> QHP </w:t>
      </w:r>
      <w:r w:rsidR="004B3C27">
        <w:rPr>
          <w:rFonts w:ascii="Times New Roman" w:hAnsi="Times New Roman" w:cs="Times New Roman"/>
        </w:rPr>
        <w:t>Coverage of BIC/FTC/TAF</w:t>
      </w:r>
      <w:r w:rsidR="004B3C27" w:rsidRPr="004D1346">
        <w:rPr>
          <w:rFonts w:ascii="Times New Roman" w:hAnsi="Times New Roman" w:cs="Times New Roman"/>
        </w:rPr>
        <w:t xml:space="preserve"> by Census Region, EHE Jurisdiction, and State, 2018 </w:t>
      </w:r>
      <w:r w:rsidR="004B3C27">
        <w:rPr>
          <w:rFonts w:ascii="Times New Roman" w:hAnsi="Times New Roman" w:cs="Times New Roman"/>
        </w:rPr>
        <w:t>–</w:t>
      </w:r>
      <w:r w:rsidR="004B3C27" w:rsidRPr="004D1346">
        <w:rPr>
          <w:rFonts w:ascii="Times New Roman" w:hAnsi="Times New Roman" w:cs="Times New Roman"/>
        </w:rPr>
        <w:t xml:space="preserve"> 2020</w:t>
      </w:r>
    </w:p>
    <w:p w14:paraId="22FD155F" w14:textId="77777777" w:rsidR="005857E9" w:rsidRDefault="005857E9" w:rsidP="005857E9">
      <w:pPr>
        <w:rPr>
          <w:rFonts w:ascii="Times New Roman" w:hAnsi="Times New Roman" w:cs="Times New Roman"/>
        </w:rPr>
      </w:pPr>
    </w:p>
    <w:tbl>
      <w:tblPr>
        <w:tblW w:w="4998" w:type="pct"/>
        <w:tblLook w:val="04A0" w:firstRow="1" w:lastRow="0" w:firstColumn="1" w:lastColumn="0" w:noHBand="0" w:noVBand="1"/>
      </w:tblPr>
      <w:tblGrid>
        <w:gridCol w:w="1886"/>
        <w:gridCol w:w="837"/>
        <w:gridCol w:w="806"/>
        <w:gridCol w:w="1267"/>
        <w:gridCol w:w="808"/>
        <w:gridCol w:w="837"/>
        <w:gridCol w:w="806"/>
        <w:gridCol w:w="1267"/>
        <w:gridCol w:w="808"/>
        <w:gridCol w:w="837"/>
        <w:gridCol w:w="806"/>
        <w:gridCol w:w="1267"/>
        <w:gridCol w:w="723"/>
      </w:tblGrid>
      <w:tr w:rsidR="005857E9" w:rsidRPr="00047A76" w14:paraId="16A26A80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AE71C" w14:textId="77777777" w:rsidR="005857E9" w:rsidRPr="005857E9" w:rsidRDefault="005857E9" w:rsidP="005857E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72" w:type="pct"/>
            <w:gridSpan w:val="1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6B8B7"/>
            <w:noWrap/>
            <w:vAlign w:val="bottom"/>
          </w:tcPr>
          <w:p w14:paraId="3D80F0CB" w14:textId="2FD41450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IC/FTC/TAF</w:t>
            </w:r>
          </w:p>
        </w:tc>
      </w:tr>
      <w:tr w:rsidR="005857E9" w:rsidRPr="00047A76" w14:paraId="353B947B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C604D" w14:textId="77777777" w:rsidR="005857E9" w:rsidRPr="005857E9" w:rsidRDefault="005857E9" w:rsidP="005857E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3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46765D4" w14:textId="07D42ABD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43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DBA5999" w14:textId="2699CC40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4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310C057F" w14:textId="794374EF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20</w:t>
            </w:r>
          </w:p>
        </w:tc>
      </w:tr>
      <w:tr w:rsidR="00047A76" w:rsidRPr="00047A76" w14:paraId="292636C4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C0721" w14:textId="77777777" w:rsidR="005857E9" w:rsidRPr="005857E9" w:rsidRDefault="005857E9" w:rsidP="005857E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D6A4BAA" w14:textId="6C1C2D8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ay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1E587F6" w14:textId="100B9586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9D9B9E" w14:textId="2773E45D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insuranc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67DF89" w14:textId="240C7D7B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5F73ACC" w14:textId="0E36AC48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ay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8978E82" w14:textId="627BFC6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942FF5F" w14:textId="498EE8BD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insuranc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4BB9CD" w14:textId="0A837507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623C298" w14:textId="702D4344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pay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4ED01E3" w14:textId="137A6A9D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36E0B93" w14:textId="5A58B385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insuranc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BEE364" w14:textId="17EBCEC9" w:rsidR="005857E9" w:rsidRPr="005857E9" w:rsidRDefault="005857E9" w:rsidP="005857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047A76" w:rsidRPr="00047A76" w14:paraId="007CD057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FC2F6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tiona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B73555" w14:textId="5375DBC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07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85A8D0" w14:textId="1E382AC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AA107A" w14:textId="45971F6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5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546D4C9" w14:textId="201985E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5E1343" w14:textId="5A64355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76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15CEED" w14:textId="5F7E03D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8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B02EEB" w14:textId="456F058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8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604B886" w14:textId="04742E0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2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27CDA3" w14:textId="2FE048B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2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08C1B4" w14:textId="79DD842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FBE7EA" w14:textId="0951E22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3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4FCC776" w14:textId="3BD5996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</w:tr>
      <w:tr w:rsidR="00047A76" w:rsidRPr="00047A76" w14:paraId="4DC3DB88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13E3F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CDC9E8" w14:textId="0C6A98F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C7B87A" w14:textId="707A734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FCE913" w14:textId="24A52BD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486660E" w14:textId="6F8F575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05ECFF" w14:textId="6916204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61B82D" w14:textId="10E06FC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E3390B" w14:textId="0D2DCD9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810124A" w14:textId="3133C8B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9AA309" w14:textId="2AA8895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6D5761" w14:textId="1EA9E5E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BDE62C" w14:textId="76E5050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F342031" w14:textId="4AFF26B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47A76" w:rsidRPr="00047A76" w14:paraId="593F3DD4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9C12D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ortheas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04D434" w14:textId="1E116C3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5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4DCEA6" w14:textId="203EEA3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FD5E3E" w14:textId="0C76394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E15433F" w14:textId="58565D8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C18FBE" w14:textId="0748FBA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9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B44D47" w14:textId="5A647AE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059428" w14:textId="65DCEB3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D1183A4" w14:textId="66A4204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F424DC" w14:textId="01D8186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36F68B" w14:textId="79AA610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9D1E8B" w14:textId="571E469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9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9A9917D" w14:textId="19C9A6A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</w:tr>
      <w:tr w:rsidR="00047A76" w:rsidRPr="00047A76" w14:paraId="4B9CA5FB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3CA8D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idwes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EE6993" w14:textId="32ECD0D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550AE3" w14:textId="15AABA8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8F822D" w14:textId="4624077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981DEC7" w14:textId="7E942DF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4C3762" w14:textId="6EA45C2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F58231" w14:textId="0D709BA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90789B" w14:textId="3D2B9B0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66F8DE0" w14:textId="09FB9BC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A2B3BA" w14:textId="363FD36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37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D5A8E2" w14:textId="4EA61CA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BCB66D" w14:textId="5DDBCD2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1AF42A5" w14:textId="3680B37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</w:tr>
      <w:tr w:rsidR="00047A76" w:rsidRPr="00047A76" w14:paraId="218197DB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8798E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out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7C2198" w14:textId="4672617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96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217201" w14:textId="04661E9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1F432B" w14:textId="13D140E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46081F1" w14:textId="4B56B2F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65D2AB" w14:textId="45FA5EF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33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4FB4F9" w14:textId="7CB2303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DE9FE7" w14:textId="72B5683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1A94D0A" w14:textId="36B9143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FD5699" w14:textId="2C48AA2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EFD685" w14:textId="1019EAC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0562DC" w14:textId="4678660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CAE9B1E" w14:textId="4699DE9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</w:tr>
      <w:tr w:rsidR="00047A76" w:rsidRPr="00047A76" w14:paraId="5264F887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B6AC1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es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2B1872" w14:textId="57ECB35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55BF4F" w14:textId="02F7057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98F0C6" w14:textId="1584DD9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459A2D0" w14:textId="06B31AE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C7D8F6" w14:textId="56B3062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DB0F37" w14:textId="03CAF1D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E36D25" w14:textId="680D2E7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BDF1F2C" w14:textId="74B7D2B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BBC934" w14:textId="1B0CA01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03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22B138" w14:textId="358E9AF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F5AFAD" w14:textId="15BB21A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9613CC3" w14:textId="7B05994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7%</w:t>
            </w:r>
          </w:p>
        </w:tc>
      </w:tr>
      <w:tr w:rsidR="00047A76" w:rsidRPr="00047A76" w14:paraId="3F6AFF93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F3E45" w14:textId="6D00C13E" w:rsidR="00047A76" w:rsidRPr="005857E9" w:rsidRDefault="002A70CB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HE </w:t>
            </w:r>
            <w:r w:rsidR="00047A76"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248DC6" w14:textId="20D65B8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5F9AF3" w14:textId="5A8284B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C85B0E" w14:textId="5C293FA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25A0ED0" w14:textId="357CFE0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F71C86" w14:textId="172B44F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0E2E27" w14:textId="720278F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0D501B" w14:textId="63E6D05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2C6EFA7" w14:textId="28D3F10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E4BD52" w14:textId="65D2555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3FE31B" w14:textId="51209C2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F8675D" w14:textId="6B12A0A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3A22B7C" w14:textId="44AA6B3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47A76" w:rsidRPr="00047A76" w14:paraId="48476B9D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B87D7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EH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F709FD" w14:textId="145CD11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47024E" w14:textId="788D547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304A8A" w14:textId="4833D3D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0A89907" w14:textId="36A91D1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0375FD" w14:textId="5824A2B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3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D23995" w14:textId="40C43AD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8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F7FEB1" w14:textId="55DE330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5F2A5EB" w14:textId="2657A7F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D3E523" w14:textId="2984955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6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0A5579" w14:textId="54E042A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7DA9B3" w14:textId="2170D03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EE3E7FB" w14:textId="5505C88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</w:tr>
      <w:tr w:rsidR="00047A76" w:rsidRPr="00047A76" w14:paraId="067768B5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8414B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on-EH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EDE397" w14:textId="20429A6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4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40EFBF" w14:textId="1482505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3A4EB2" w14:textId="390E381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AE9FA79" w14:textId="7347B01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3ADEE0" w14:textId="32A2918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6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853F5E" w14:textId="2BEE442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DCED10" w14:textId="6DE6A1E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67F5894" w14:textId="5E9AA93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75F079" w14:textId="0B0F6C5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16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97091B" w14:textId="5DADC94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451EA9" w14:textId="65DC2AD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46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4B608AA" w14:textId="17A770C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</w:tr>
      <w:tr w:rsidR="00047A76" w:rsidRPr="00047A76" w14:paraId="21BD6C7E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8A07A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312F0E" w14:textId="0D9E039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E6F18C" w14:textId="01FBAEE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CD49F3" w14:textId="2F7112C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B9AAAB3" w14:textId="1FEB489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934A14" w14:textId="204CE54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8DABD1" w14:textId="4105C55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0566DC" w14:textId="15716D6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0480287" w14:textId="3B7FFD5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95D194" w14:textId="3826A70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96011F" w14:textId="3DE3A39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B5BA62" w14:textId="6108D4F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EBC1D50" w14:textId="2ADDF4A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47A76" w:rsidRPr="00047A76" w14:paraId="380D675A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7DCDC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E0E1E1" w14:textId="1F92883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463540" w14:textId="19A8102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75C126" w14:textId="3D6A471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37FB408" w14:textId="20DD748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2A7FF6" w14:textId="1EA2084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7BA6F4" w14:textId="34D4D38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C0CD63" w14:textId="51E9D22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3941445" w14:textId="6808D96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DA9BF2" w14:textId="4D5EFF4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9D5692" w14:textId="41BC13A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0F2011" w14:textId="4C980B4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14DFDC6" w14:textId="303E51E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</w:tr>
      <w:tr w:rsidR="00047A76" w:rsidRPr="00047A76" w14:paraId="36977330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2BA0A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E80360" w14:textId="6C6D561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D64986" w14:textId="5B1AE5E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CF76BD" w14:textId="418976F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B0B216D" w14:textId="4FFC644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0E3AAD" w14:textId="2894269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EDBDCA" w14:textId="3AA74DC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96B809" w14:textId="4C728A0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51F2050" w14:textId="1FF0996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277E65" w14:textId="59371DA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28C0A8" w14:textId="6D575F0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73D050" w14:textId="5B87701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80B5A64" w14:textId="36BBEF3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047A76" w:rsidRPr="00047A76" w14:paraId="78615CF6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ACF80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R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67643F" w14:textId="176A8F3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7DC3BD" w14:textId="4BDCF84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8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CB175C" w14:textId="15EFAA1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64BD4E6" w14:textId="3D0CBE5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336967" w14:textId="0228F66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5F52D4" w14:textId="27C2928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6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F99AFB" w14:textId="3A49A28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EBB74B7" w14:textId="5E2A9F0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7948AE" w14:textId="2634C08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E5F786" w14:textId="3D84AB5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55D85A" w14:textId="4646A3F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C59B428" w14:textId="3880B1C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</w:tr>
      <w:tr w:rsidR="00047A76" w:rsidRPr="00047A76" w14:paraId="5F5A8D47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841ED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Z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4604FA" w14:textId="13AB848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39C987" w14:textId="57BA901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F530A9" w14:textId="593272B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8589D88" w14:textId="35F859D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A057F4" w14:textId="70CB795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5AF48B" w14:textId="48A1EAB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646E96" w14:textId="2133D09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7F32E28" w14:textId="15E7872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3EA12D" w14:textId="3302A7F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BA23DF" w14:textId="647845B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FF0AC3" w14:textId="17BDA1A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E4CB221" w14:textId="5EDF5C7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</w:tr>
      <w:tr w:rsidR="00047A76" w:rsidRPr="00047A76" w14:paraId="52CCB1FD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ACF36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1C0C1A" w14:textId="1E68B92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093834" w14:textId="055908D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BE1F45" w14:textId="6D9DE0E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1C287FE" w14:textId="6BD0D04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E7BA5F" w14:textId="1F1E500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1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E5909A" w14:textId="1CB3AB0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6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E9365F" w14:textId="3370E0F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4D7867E" w14:textId="64F5A49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4F8185" w14:textId="22D6D22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4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28749B" w14:textId="37B9495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8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0E1502" w14:textId="42760F3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A48B821" w14:textId="4C8EDCE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</w:tr>
      <w:tr w:rsidR="00047A76" w:rsidRPr="00047A76" w14:paraId="226B683A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5153F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O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9CDFAA" w14:textId="26625E4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3D4510" w14:textId="3BB085F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5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8F5B84" w14:textId="49A1793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EB6B596" w14:textId="566F984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612523" w14:textId="2346987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DAB46A" w14:textId="2F13022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48145C" w14:textId="0B88E89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041DCB3" w14:textId="112D32F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BC793F" w14:textId="7891573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3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8444E5" w14:textId="14337C7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53EB52" w14:textId="72E8E04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577725F" w14:textId="51F2D95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</w:tr>
      <w:tr w:rsidR="00047A76" w:rsidRPr="00047A76" w14:paraId="69FBDD63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A3803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9394BF" w14:textId="7F6A8C2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BE2C11" w14:textId="56F8942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AD695B" w14:textId="1241257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3AFB874" w14:textId="25EF557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9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43FF4C" w14:textId="604E56A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A5F98E" w14:textId="101FB1A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636247" w14:textId="2C03A9D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7BDFF49" w14:textId="2D1E826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F73D8F" w14:textId="15C887A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E01469B" w14:textId="1B44E18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FE6FDD" w14:textId="695251A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9165D07" w14:textId="08F122E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1%</w:t>
            </w:r>
          </w:p>
        </w:tc>
      </w:tr>
      <w:tr w:rsidR="00047A76" w:rsidRPr="00047A76" w14:paraId="493A2B89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904F0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D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EF738F" w14:textId="603AAC8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30FEE8" w14:textId="2728EE9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AFC879" w14:textId="3677EA2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2AA9AA8" w14:textId="38667AB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FBEA8F" w14:textId="1351938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624D63" w14:textId="787AE5A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3F95DA" w14:textId="5C8B12D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C64793A" w14:textId="1B1C838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8B8649" w14:textId="13E02BB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AB4B54" w14:textId="0E9AD5E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4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75A0D1" w14:textId="2CBB483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DA760D1" w14:textId="24D3BBC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%</w:t>
            </w:r>
          </w:p>
        </w:tc>
      </w:tr>
      <w:tr w:rsidR="00047A76" w:rsidRPr="00047A76" w14:paraId="5BC7B847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4F91D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D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F5BF46" w14:textId="26AE0CE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B7D64A" w14:textId="0291479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A4CA71" w14:textId="0716346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BF75106" w14:textId="6D2D734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EC5CAC" w14:textId="123F5AE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AC1850" w14:textId="498C034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2D8921" w14:textId="29D667C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1F2AF8D" w14:textId="6C76A93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4571BE" w14:textId="4E8262F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293E5E" w14:textId="41C4C37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4A8CC4" w14:textId="7C6902F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5071544" w14:textId="0BF6812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</w:tr>
      <w:tr w:rsidR="00047A76" w:rsidRPr="00047A76" w14:paraId="6DDD672D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56F2F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F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B72D6C" w14:textId="4C7E367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6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566FC9" w14:textId="18AA35F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6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0B4CE9" w14:textId="1D97E32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E9246C8" w14:textId="504474B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B25313" w14:textId="7397737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5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29F9CF" w14:textId="5383491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6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61686B" w14:textId="7806DE4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3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4EFB221" w14:textId="5B220DA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916CFD" w14:textId="1C6C865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0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0EE6F2" w14:textId="22694E4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BEC53A" w14:textId="48F49CC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5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7A130E4" w14:textId="786D6C6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</w:tr>
      <w:tr w:rsidR="00047A76" w:rsidRPr="00047A76" w14:paraId="2B1F9EA5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C2D12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G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0E9F1F7" w14:textId="6E46A06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F4762F" w14:textId="660B4D9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66C0D1" w14:textId="01557EA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AFFE04E" w14:textId="4328FC5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4CC3AA" w14:textId="3264662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FB147E" w14:textId="5498A26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4E0769" w14:textId="29D9829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77EEE42" w14:textId="3A9D21E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872CC6" w14:textId="27E300C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CD76C1" w14:textId="4E8DDA9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51A740" w14:textId="364E0B9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B8A139F" w14:textId="2AA1C30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</w:tr>
      <w:tr w:rsidR="00047A76" w:rsidRPr="00047A76" w14:paraId="07552446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5D85C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HI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1A3903" w14:textId="3AF86EE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09D7AC" w14:textId="6061F8D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A3A212" w14:textId="2827843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18D7C69" w14:textId="1C1FC59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EA82E4" w14:textId="35CA6D9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AC27E3" w14:textId="3DE2961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832A9D" w14:textId="0FBAA60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C067D7B" w14:textId="5BC2BFC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08DD95" w14:textId="00366DF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296763" w14:textId="613EE2B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6FF4AA" w14:textId="336CA4A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C0A0455" w14:textId="379B128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</w:tr>
      <w:tr w:rsidR="00047A76" w:rsidRPr="00047A76" w14:paraId="4E84FE0C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D3A6A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96DC0F" w14:textId="525E048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850656" w14:textId="04D866F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50F7BF" w14:textId="13D5D19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C3D2073" w14:textId="742D09C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1288E3" w14:textId="6B35853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1A2D48" w14:textId="290467E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47DB34" w14:textId="439201F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CB12EA2" w14:textId="6146E66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56FE67" w14:textId="7772AA4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6A9182" w14:textId="14C1F7D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5CE4C4" w14:textId="512F5F8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5C12A6A" w14:textId="6F082C4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</w:tr>
      <w:tr w:rsidR="00047A76" w:rsidRPr="00047A76" w14:paraId="6B961F54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2EE85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554E30" w14:textId="048A8A3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A57A88" w14:textId="50D3E3A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6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5A66E1" w14:textId="6C80E84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129BDC7" w14:textId="7C340FA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4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622E79" w14:textId="53060BD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9D8DC2" w14:textId="7F932F0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540EFD" w14:textId="7B93AD3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4CFCCA2" w14:textId="4AA8541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EA630D" w14:textId="571D4A2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E6E1D5" w14:textId="134CAD2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4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7288BD" w14:textId="1E41D8D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CF484C4" w14:textId="1898769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</w:tr>
      <w:tr w:rsidR="00047A76" w:rsidRPr="00047A76" w14:paraId="06715AB4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3CC855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DE5798" w14:textId="1D93000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D33FA8" w14:textId="6277738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3DD6EA" w14:textId="035DD12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96AA267" w14:textId="62415BD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4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E529A0" w14:textId="73960C9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7AC1A7" w14:textId="4E7237D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641E7A" w14:textId="2A98C4C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FF1FD12" w14:textId="1D8AB92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9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8671B4" w14:textId="4799462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C5023F" w14:textId="591A646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F40E78" w14:textId="1F0878C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2DBD46E" w14:textId="629DF5B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</w:tr>
      <w:tr w:rsidR="00047A76" w:rsidRPr="00047A76" w14:paraId="552CC9FE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15D98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605E85" w14:textId="6D7A8E0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16E709" w14:textId="026A109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AA327E" w14:textId="0045F85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D5FC6AC" w14:textId="4372CFF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555F1F" w14:textId="05145AB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2EE94D" w14:textId="711F879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B8FBEC" w14:textId="6693850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9A57B7B" w14:textId="4E0023C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7EE2FE" w14:textId="6DEBDEC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D704CA" w14:textId="5353DF5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DF7D0B" w14:textId="6FFD03B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9CCE9A9" w14:textId="4789C5B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</w:tr>
      <w:tr w:rsidR="00047A76" w:rsidRPr="00047A76" w14:paraId="7546A987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DE7B2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K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BE6A02" w14:textId="5B37D22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F5C078" w14:textId="462DFFA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E58B3E" w14:textId="492EE13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71BA696" w14:textId="7975095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D292E5" w14:textId="43B2925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5A4332" w14:textId="32B2489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D08D23" w14:textId="3B8EDF5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BC3457E" w14:textId="08E291B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4DBB15" w14:textId="48E578C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0ED2F9" w14:textId="724F979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5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C052BA" w14:textId="66EBA1B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E329337" w14:textId="7A169E2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</w:tr>
      <w:tr w:rsidR="00047A76" w:rsidRPr="00047A76" w14:paraId="76116134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28652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K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47CF62" w14:textId="5C7D761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EBA30A" w14:textId="56D3675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DA9890" w14:textId="6803E61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71BB5A9" w14:textId="310EFA0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14FD11" w14:textId="73F43FA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3D6BF0" w14:textId="746E2F5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62AC48" w14:textId="3444552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87814AE" w14:textId="00BEFE0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BE3ED6" w14:textId="3CCFBE4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7D7999" w14:textId="41A5D06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4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AEC4F6" w14:textId="5085A18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DC6FE2A" w14:textId="5836AA5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6%</w:t>
            </w:r>
          </w:p>
        </w:tc>
      </w:tr>
      <w:tr w:rsidR="00047A76" w:rsidRPr="00047A76" w14:paraId="316529A7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B00D4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L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EB7F15" w14:textId="6A6CAB5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774010" w14:textId="3F1E2B5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E19455" w14:textId="5C3D991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C0457B8" w14:textId="5E5C82C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A61BB0" w14:textId="3536F8A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8113B7" w14:textId="7E68CD9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DE3916" w14:textId="79C70AB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A40C028" w14:textId="74B3F26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189D18" w14:textId="35CC1BC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4F5E0A" w14:textId="352135A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D76195" w14:textId="6B98E5A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CC735BB" w14:textId="517B54B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</w:tr>
      <w:tr w:rsidR="00047A76" w:rsidRPr="00047A76" w14:paraId="3F2DF952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BBE51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C0EA51" w14:textId="388CC76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E9E471" w14:textId="1952BEC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ED93AD" w14:textId="0D6B051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F471868" w14:textId="10B7FFD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802F58" w14:textId="0DD7B58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A4FA30" w14:textId="7D255B2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1EFE9E" w14:textId="725FC02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D1AE4E9" w14:textId="52E9B36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CCC5F8" w14:textId="36225E6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3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D3705E" w14:textId="00CFBE3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8AA59B" w14:textId="6ED767A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50014E3" w14:textId="7438401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</w:tr>
      <w:tr w:rsidR="00047A76" w:rsidRPr="00047A76" w14:paraId="44E8C601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282BF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  M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1ECFEB" w14:textId="7D5758F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1B7835" w14:textId="544B79E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8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DF839C" w14:textId="25587C1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8C8E957" w14:textId="57BC94A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2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AC7723" w14:textId="0DADADC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634CF5" w14:textId="30CC80B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8C4BA3" w14:textId="262D5DF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E3E9724" w14:textId="359B59B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7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38FB59" w14:textId="78F300F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0F52CF" w14:textId="28A3929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8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E8A1FF" w14:textId="758C942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C9B8277" w14:textId="5D99AA4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%</w:t>
            </w:r>
          </w:p>
        </w:tc>
      </w:tr>
      <w:tr w:rsidR="00047A76" w:rsidRPr="00047A76" w14:paraId="5614A7A6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0E5BD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7A412E" w14:textId="0F4AD25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233A0F" w14:textId="23B8E9A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771BB4" w14:textId="788B60A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56EA274" w14:textId="2259BE9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1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5B22B8" w14:textId="322E948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4FB9E0" w14:textId="0F3E8A1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9A6F5C" w14:textId="1E0F4FF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3AF03F9" w14:textId="67D1831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38427F" w14:textId="5526809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5BD037" w14:textId="0B69EE0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4F8BCC" w14:textId="5AEC4B2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CB2E554" w14:textId="2AA464B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9%</w:t>
            </w:r>
          </w:p>
        </w:tc>
      </w:tr>
      <w:tr w:rsidR="00047A76" w:rsidRPr="00047A76" w14:paraId="39B0758D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066DD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I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272B25" w14:textId="4176099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AECB7B" w14:textId="594276E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7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C131DC" w14:textId="36958E3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BA296AC" w14:textId="366E8A3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3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7AFE7B" w14:textId="4583862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817EC9" w14:textId="63DCCBB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E9D782" w14:textId="40677B2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3FD850B" w14:textId="490EC22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E5E9A4" w14:textId="612F756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5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40E89C" w14:textId="6D3B800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4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286CB6" w14:textId="1BCEFDD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CDF32E6" w14:textId="7EDD7F8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6%</w:t>
            </w:r>
          </w:p>
        </w:tc>
      </w:tr>
      <w:tr w:rsidR="00047A76" w:rsidRPr="00047A76" w14:paraId="6E0C4C68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A6D73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65BCB4" w14:textId="1FDF7D9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051CC2" w14:textId="6555B57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2D105F" w14:textId="0A76A5F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4D9FACE" w14:textId="2DF4CE8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1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779910" w14:textId="0BFF736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37C7B1" w14:textId="6FD2400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F492B6" w14:textId="61CF1F4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BAD3FEA" w14:textId="6EED7E2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1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79A7C9" w14:textId="2D4DB69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269134" w14:textId="716151B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9D40CC" w14:textId="25477A2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BCBA1D6" w14:textId="4DF4E78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</w:tr>
      <w:tr w:rsidR="00047A76" w:rsidRPr="00047A76" w14:paraId="72312373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C1E6D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O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88241F" w14:textId="2F4C450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DEA204" w14:textId="002475B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FA2461" w14:textId="19BF3A0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6528E87" w14:textId="48EC201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32C375" w14:textId="77F2E32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81476E" w14:textId="4578248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9E1E54" w14:textId="12EF2DF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CFE4E6A" w14:textId="3D801AF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130071" w14:textId="43E08BA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04B0EB" w14:textId="445DF7C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03CDE3" w14:textId="40A7D93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2FE55E0" w14:textId="218FDE6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</w:tr>
      <w:tr w:rsidR="00047A76" w:rsidRPr="00047A76" w14:paraId="155FAFD3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9F202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36119C" w14:textId="73B9B80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4E9A89" w14:textId="2B07A40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8B6632" w14:textId="1B397B4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BDC3959" w14:textId="1AC6703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90D31D" w14:textId="05CC52F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FFD9D2" w14:textId="482359A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5448C5" w14:textId="31D392E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6789499" w14:textId="465028C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E95BB1" w14:textId="0B71D86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6F7249" w14:textId="7AD4221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804451" w14:textId="7C6BD60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6C9C38C" w14:textId="587E944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9%</w:t>
            </w:r>
          </w:p>
        </w:tc>
      </w:tr>
      <w:tr w:rsidR="00047A76" w:rsidRPr="00047A76" w14:paraId="4F63E0F6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8DC97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634368" w14:textId="5427DF3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1DA940" w14:textId="52F4BD4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F2C622" w14:textId="5E97D35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DA7BD93" w14:textId="47249E5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208539" w14:textId="09A7733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A3A6DC" w14:textId="3C87E45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4526E1" w14:textId="3CB4165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1F1613A" w14:textId="49944EE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2BBF98" w14:textId="05FAEB5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61F5AC" w14:textId="145982D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1A9DF4" w14:textId="207DE74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22A64A5" w14:textId="39C158A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</w:tr>
      <w:tr w:rsidR="00047A76" w:rsidRPr="00047A76" w14:paraId="245AF601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A2119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948CDC" w14:textId="53A9DEC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EC800E" w14:textId="76185D9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F97266" w14:textId="4E25982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0A6A0AD" w14:textId="2E335F5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6EDCB9" w14:textId="5FBE547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1670CF" w14:textId="39FCDCD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F2999A" w14:textId="060AD31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7FB9212" w14:textId="7005235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1F904F" w14:textId="57BE08B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F00362" w14:textId="1E45CE6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BEBAE3" w14:textId="37A21A2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4149313" w14:textId="7757C26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</w:tr>
      <w:tr w:rsidR="00047A76" w:rsidRPr="00047A76" w14:paraId="720CBA8E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C3D62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EBBB36" w14:textId="1318A69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79BB98" w14:textId="2A75A43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6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1E79CF" w14:textId="259F24A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333A788" w14:textId="1EBAD18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AEE221" w14:textId="385CDD6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25CEAC" w14:textId="7B824EB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768FA6" w14:textId="4459850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B71B41D" w14:textId="5403E63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178A16" w14:textId="073C828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1947C1" w14:textId="2A58BF0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E2A82F" w14:textId="40DE15B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C5ACA38" w14:textId="211B401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5%</w:t>
            </w:r>
          </w:p>
        </w:tc>
      </w:tr>
      <w:tr w:rsidR="00047A76" w:rsidRPr="00047A76" w14:paraId="5972D32C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DCF4C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E67E3C" w14:textId="4546F21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85A5BB" w14:textId="0DAB89A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33B9EB" w14:textId="4201370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C70550D" w14:textId="64BB411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7B7DAF" w14:textId="1DC12A5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9171A0" w14:textId="2D1C7AA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C0D2CE" w14:textId="374761F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663EDD9" w14:textId="58B3C75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A85C79" w14:textId="4FFFDA1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F0621A" w14:textId="5333BB3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4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F0589C" w14:textId="45BA61F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684385B" w14:textId="410C058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</w:tr>
      <w:tr w:rsidR="00047A76" w:rsidRPr="00047A76" w14:paraId="2734C21E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C3034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71FFF9" w14:textId="392D3BD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75DF6E" w14:textId="13BC837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094EFC" w14:textId="75CD604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A27F317" w14:textId="299EACB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A56F28" w14:textId="3CE3200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A6150B" w14:textId="57C542E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8213B9" w14:textId="27944A7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93B7A0B" w14:textId="5F1E5E4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C5F008" w14:textId="17FB300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963C4C" w14:textId="1E6C1DC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93FDD6" w14:textId="0F5BB46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F7DC67E" w14:textId="32BEF53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1%</w:t>
            </w:r>
          </w:p>
        </w:tc>
      </w:tr>
      <w:tr w:rsidR="00047A76" w:rsidRPr="00047A76" w14:paraId="1481929F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7B36B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J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7AE463" w14:textId="08D0D17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98A5F9" w14:textId="085EF0F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240C9D" w14:textId="3D2A76B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6049DA0" w14:textId="7A60183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9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2004FA" w14:textId="18C87B6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6BBC6B" w14:textId="7C7AD88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28274B" w14:textId="5159076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0783A98" w14:textId="0FC2569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6CA498" w14:textId="59F3770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F35115" w14:textId="2BB36BB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7A61D4" w14:textId="026BD1A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C07DBA1" w14:textId="1AF9555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0%</w:t>
            </w:r>
          </w:p>
        </w:tc>
      </w:tr>
      <w:tr w:rsidR="00047A76" w:rsidRPr="00047A76" w14:paraId="40DBFFE1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29D27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M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B3AE46" w14:textId="0D7EE07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316363" w14:textId="54CE4AC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BE8A08" w14:textId="77670B3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6C2302B" w14:textId="2B718DC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BEC49A" w14:textId="1E5F4B9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891FC2" w14:textId="4EF67E1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94512F" w14:textId="2F5C4C0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2FB4DB8" w14:textId="30853B9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E156EC" w14:textId="49C96E9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D075B9" w14:textId="60D2112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4119D1" w14:textId="07C7BBF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C883812" w14:textId="63B0436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</w:tr>
      <w:tr w:rsidR="00047A76" w:rsidRPr="00047A76" w14:paraId="7F5236B1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41F99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V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6D07A5" w14:textId="00E28AD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CB47B1" w14:textId="7224152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5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8A29CA" w14:textId="52AB3D2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7721815" w14:textId="70744A5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128E1C" w14:textId="0954CFA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E28FA7" w14:textId="7592762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ADDE72" w14:textId="4BFD276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C3BA103" w14:textId="55453A2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9CFBFC" w14:textId="0817E47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7BAAD2" w14:textId="03BF612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54FD93" w14:textId="6A0BBE1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590CE96" w14:textId="652E765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</w:tr>
      <w:tr w:rsidR="00047A76" w:rsidRPr="00047A76" w14:paraId="03DDAC5B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91B37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65CAA5" w14:textId="03B31DA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2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1C0897" w14:textId="75F87FD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7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824ADE" w14:textId="1B07B8C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B7F0177" w14:textId="2629E91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67EB66" w14:textId="2F314B2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BE989A" w14:textId="77578C8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F0F8D5" w14:textId="4661706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886AF4A" w14:textId="1431BDA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FF6E4B" w14:textId="3652EED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7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3706DE" w14:textId="1674767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4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0F4165" w14:textId="200FECB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D4CBC38" w14:textId="4FFAFE2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</w:tr>
      <w:tr w:rsidR="00047A76" w:rsidRPr="00047A76" w14:paraId="47CA1259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9C3D9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4B3CCA" w14:textId="687B7D5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67ECDE" w14:textId="20810A2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F6F88A" w14:textId="0CFE64A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AA96B38" w14:textId="43801D7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83402D" w14:textId="3E36F94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41E06E" w14:textId="3C21FAB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4BACE2" w14:textId="2D7EA66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A343A89" w14:textId="420DB61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B66AD7" w14:textId="4E3CCD9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2DA87B" w14:textId="5DAA080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A51926" w14:textId="7F3D4FC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BC2B5EE" w14:textId="1369D69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</w:tr>
      <w:tr w:rsidR="00047A76" w:rsidRPr="00047A76" w14:paraId="28F0BB1E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EC496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3889AE" w14:textId="651EB2B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06B439" w14:textId="2AB6F4B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3CCAA6" w14:textId="6E03E28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636F0E9" w14:textId="1C39549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C4F3BB" w14:textId="0A60A0D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C74C03" w14:textId="23B2F8F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BBEB53" w14:textId="66A6DA2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E3FBFFF" w14:textId="4B671A9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2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B56264" w14:textId="4905C13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8C7E7A" w14:textId="57BA5FA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DCFA97" w14:textId="7E89AEE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7865ED3" w14:textId="6B3FA6C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</w:tr>
      <w:tr w:rsidR="00047A76" w:rsidRPr="00047A76" w14:paraId="574B80E1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7280B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R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D80609" w14:textId="7E7F218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6C7185" w14:textId="4493DA5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4BC486" w14:textId="5FDDD04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8BF0DEA" w14:textId="2E517CB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859D8E" w14:textId="52A394C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FA185E" w14:textId="642EFE9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4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85A86F" w14:textId="2FCD674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79BA5CE" w14:textId="4E4B24A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6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34B6DD" w14:textId="5D4FD1A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580CC2" w14:textId="1C503A7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EE4B76" w14:textId="46734B5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2D1D7AA" w14:textId="2D28179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7%</w:t>
            </w:r>
          </w:p>
        </w:tc>
      </w:tr>
      <w:tr w:rsidR="00047A76" w:rsidRPr="00047A76" w14:paraId="0FEC7070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C15B4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P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F94553" w14:textId="6FC4748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E55E10" w14:textId="508DD6A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566EA6" w14:textId="2441B07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9DF79E6" w14:textId="1BBA18A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542ABF" w14:textId="4368C8D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F8B216" w14:textId="179975B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D4C185" w14:textId="7B9B5CB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010E8C1" w14:textId="3D496DF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BDFAFE" w14:textId="755F205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A52DC08" w14:textId="1F0314B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CFFF31" w14:textId="0E02A88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17DBDF0" w14:textId="37164AD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00047A76" w:rsidRPr="00047A76" w14:paraId="28BE583D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240C4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RI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9B955D" w14:textId="4569DD0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BDFBDC" w14:textId="0D6DB36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73F020" w14:textId="5D454C0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7CFE739" w14:textId="08632CF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E64941" w14:textId="07C5E0E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950A65" w14:textId="67AF884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BC9EFA" w14:textId="6DBF011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52BD84E" w14:textId="5944B96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15E8FF" w14:textId="6D17497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98757A" w14:textId="66B21E2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DF8017" w14:textId="3A2C82F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141EA18" w14:textId="49D45FF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047A76" w:rsidRPr="00047A76" w14:paraId="79211DDF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BD482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C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24497B" w14:textId="0EC5CCE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8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23CDBF" w14:textId="06CE9DE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98FEF6" w14:textId="081293B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47A16C2" w14:textId="52B604C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C7DFD4" w14:textId="13D9730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6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E28934" w14:textId="78AA079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6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B66AC8" w14:textId="620C748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A2B3ACB" w14:textId="16F53A8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7B6A2A" w14:textId="35067A9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9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A4C72C" w14:textId="4D79B0C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798467" w14:textId="67ECA41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0D93DB6" w14:textId="0C9A7A1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</w:tr>
      <w:tr w:rsidR="00047A76" w:rsidRPr="00047A76" w14:paraId="7F102FD5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3DB0B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76DF2F" w14:textId="571042E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5CCBAA" w14:textId="02E2D27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FE1E70" w14:textId="6CFC1A6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3E274D3" w14:textId="6C7331A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A876BA" w14:textId="5E7AF89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DFA09F" w14:textId="2F54AC6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21F8E8" w14:textId="03404A0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E56D3F1" w14:textId="5DF4A45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0DA18A" w14:textId="6C39F1D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FAEE92" w14:textId="172E528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9F1CCC" w14:textId="6843325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5209C11" w14:textId="6C2672B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</w:tr>
      <w:tr w:rsidR="00047A76" w:rsidRPr="00047A76" w14:paraId="559766B3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801BB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T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372671" w14:textId="0169754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CAB023" w14:textId="2D05711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D42EEB" w14:textId="09A411B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818BF1F" w14:textId="3842679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68C241" w14:textId="40D9EE7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F12815" w14:textId="4A9DE52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9B79C1" w14:textId="1487C87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A9ACFEF" w14:textId="037F508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27D01A" w14:textId="5474649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674BD6" w14:textId="13F0194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D53B24" w14:textId="585D6D5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24AAB39" w14:textId="27C0D91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</w:tr>
      <w:tr w:rsidR="00047A76" w:rsidRPr="00047A76" w14:paraId="51B0DA2A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BB553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TX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77F1E3" w14:textId="598E055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878F44" w14:textId="29461D5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902301" w14:textId="15B390D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29BCE81" w14:textId="5EB7990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7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4E0F57" w14:textId="32488A1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AF6CC5" w14:textId="6505684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ECBE8C" w14:textId="3D6EA77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456D9CD" w14:textId="0678777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EE5841" w14:textId="374D89D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9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BC73BB" w14:textId="0D6664B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B096AB" w14:textId="2A3D85A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7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590DE66" w14:textId="5C91B94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</w:tr>
      <w:tr w:rsidR="00047A76" w:rsidRPr="00047A76" w14:paraId="1C0F0D6C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E5D18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U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362169" w14:textId="44922B6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AC7BC1" w14:textId="0E42D38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148750" w14:textId="3DEC01D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597C6A1" w14:textId="1DC4F0E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7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ABDBAB" w14:textId="30C75FA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16E60B" w14:textId="558157F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84134E" w14:textId="71D545A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8E572F9" w14:textId="645EF2C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7899EA" w14:textId="6B60C61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B58F95" w14:textId="637AABB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521E58" w14:textId="0D0209DD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763004B" w14:textId="35CE0B9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4%</w:t>
            </w:r>
          </w:p>
        </w:tc>
      </w:tr>
      <w:tr w:rsidR="00047A76" w:rsidRPr="00047A76" w14:paraId="325DB6BF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2A95A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V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A78F41" w14:textId="72CC808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2F74E0" w14:textId="1248F5D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4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A37B0F" w14:textId="409B6C2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7B4C571" w14:textId="2F10E5D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6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075578" w14:textId="020C871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66B922" w14:textId="58E3D28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D90D57" w14:textId="1366AA7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9E1A116" w14:textId="3151AE5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EDCB11" w14:textId="785AB09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94319A" w14:textId="6B625A3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3FC667" w14:textId="099035A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9AB0EA5" w14:textId="24A4008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5%</w:t>
            </w:r>
          </w:p>
        </w:tc>
      </w:tr>
      <w:tr w:rsidR="00047A76" w:rsidRPr="00047A76" w14:paraId="328E0413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878F4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V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8511FE" w14:textId="0C7AA84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0FFF97" w14:textId="0EA8C35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3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CCEDD1" w14:textId="340AD24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1CC39F9" w14:textId="2044858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D8F77F" w14:textId="11689F3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9BAE83" w14:textId="768EB42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82964E" w14:textId="25F6DF4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7CD0973" w14:textId="04A2263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8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F055D3" w14:textId="22F6F59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193958" w14:textId="307D14E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B9DFEC" w14:textId="748E045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1D063B7" w14:textId="23F17F0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</w:tr>
      <w:tr w:rsidR="00047A76" w:rsidRPr="00047A76" w14:paraId="2C2F1D91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F2746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D24ECB" w14:textId="6F50EF9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259B97" w14:textId="2A2CD5B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8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CE9B2B" w14:textId="4134E46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32373A7" w14:textId="70BAE63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188109" w14:textId="134EF52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1AEA50" w14:textId="10CE124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4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9BBC17" w14:textId="09475C3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18B7B52" w14:textId="273CDCA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6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06FF2B" w14:textId="7934BEF0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77DA62" w14:textId="1B9DE9E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3019934" w14:textId="21AB94C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F5F0AD2" w14:textId="7E7F141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</w:tr>
      <w:tr w:rsidR="00047A76" w:rsidRPr="00047A76" w14:paraId="0475AE65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E1739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I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1DAD7D" w14:textId="6A76A40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956EB2" w14:textId="29C65FD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35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CC49E26" w14:textId="5B30F5D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DF3D877" w14:textId="511AD50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5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C44411" w14:textId="6A057EF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741D51" w14:textId="4D6AA6E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955770" w14:textId="76D8374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3482134" w14:textId="0707922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2EA699" w14:textId="1914962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BA2C34" w14:textId="0470B6C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3E7AAA" w14:textId="740A5E7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0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1F4B94D" w14:textId="60AEC1E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</w:tr>
      <w:tr w:rsidR="00047A76" w:rsidRPr="00047A76" w14:paraId="3ACEF422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00FFD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V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6238B2" w14:textId="57818DA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25F20F" w14:textId="3192250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C40AC9" w14:textId="698D5118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ADE729E" w14:textId="066A0FDF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E0210B" w14:textId="5D0E9EA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607066" w14:textId="66BE260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C4C4E2" w14:textId="67A2D9E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0C1E50B" w14:textId="78F7E35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7CDA1F" w14:textId="3F9EEB93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C8AC4F" w14:textId="3E7C1292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74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870C65" w14:textId="32A6B9BC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DF35349" w14:textId="6F8DBF96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</w:tr>
      <w:tr w:rsidR="00047A76" w:rsidRPr="00047A76" w14:paraId="0464CB16" w14:textId="77777777" w:rsidTr="000C3E4E">
        <w:trPr>
          <w:trHeight w:val="20"/>
        </w:trPr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8834F" w14:textId="77777777" w:rsidR="00047A76" w:rsidRPr="005857E9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857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Y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A524811" w14:textId="76F0B8CB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1A369E6" w14:textId="4BC354DA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5227F76" w14:textId="1BF27635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780A2B7" w14:textId="0200C92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CEF1FF3" w14:textId="2F21F0B9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CA95C1B" w14:textId="1B93962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83F65CE" w14:textId="29B236EE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3315C30" w14:textId="431E6F11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7AA7ACD" w14:textId="32CFF51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235CA63" w14:textId="7EB0435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4A20F7A" w14:textId="55ECC517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838C185" w14:textId="1CECDE54" w:rsidR="00047A76" w:rsidRPr="005857E9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</w:tr>
    </w:tbl>
    <w:p w14:paraId="6A2EBC4E" w14:textId="313C925A" w:rsidR="005857E9" w:rsidRDefault="000C3E4E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Abbreviations:</w:t>
      </w:r>
      <w:r>
        <w:rPr>
          <w:rFonts w:ascii="Times New Roman" w:hAnsi="Times New Roman" w:cs="Times New Roman"/>
        </w:rPr>
        <w:t xml:space="preserve"> EHE, “Ending the HIV Epidemic”; QHP, Qualified Health Plan; BIC/FTC/TAF, </w:t>
      </w:r>
      <w:proofErr w:type="spellStart"/>
      <w:r>
        <w:rPr>
          <w:rFonts w:ascii="Times New Roman" w:hAnsi="Times New Roman" w:cs="Times New Roman"/>
        </w:rPr>
        <w:t>bictegravir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emtricitabine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tenofovi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lafenamide</w:t>
      </w:r>
      <w:proofErr w:type="spellEnd"/>
      <w:r>
        <w:rPr>
          <w:rFonts w:ascii="Times New Roman" w:hAnsi="Times New Roman" w:cs="Times New Roman"/>
        </w:rPr>
        <w:t xml:space="preserve"> fumarate</w:t>
      </w:r>
      <w:r>
        <w:rPr>
          <w:rFonts w:ascii="Times New Roman" w:hAnsi="Times New Roman" w:cs="Times New Roman"/>
          <w:i/>
          <w:iCs/>
        </w:rPr>
        <w:br/>
        <w:t xml:space="preserve">Footnote: </w:t>
      </w:r>
      <w:r w:rsidRPr="002A70CB">
        <w:rPr>
          <w:rFonts w:ascii="Times New Roman" w:hAnsi="Times New Roman" w:cs="Times New Roman"/>
        </w:rPr>
        <w:t xml:space="preserve">All QHPs providing coverage were included in % calculations, </w:t>
      </w:r>
      <w:r>
        <w:rPr>
          <w:rFonts w:ascii="Times New Roman" w:hAnsi="Times New Roman" w:cs="Times New Roman"/>
        </w:rPr>
        <w:t>with exclusion of QHPs not providing coverage</w:t>
      </w:r>
      <w:r w:rsidRPr="002A70CB">
        <w:rPr>
          <w:rFonts w:ascii="Times New Roman" w:hAnsi="Times New Roman" w:cs="Times New Roman"/>
        </w:rPr>
        <w:t>.</w:t>
      </w:r>
    </w:p>
    <w:p w14:paraId="5C24FB32" w14:textId="47FBBB3C" w:rsidR="005857E9" w:rsidRPr="004D1346" w:rsidRDefault="005857E9" w:rsidP="004D134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857E9" w:rsidRPr="004D1346" w:rsidSect="0081193D">
      <w:footerReference w:type="default" r:id="rId7"/>
      <w:type w:val="continuous"/>
      <w:pgSz w:w="15840" w:h="12240" w:orient="landscape"/>
      <w:pgMar w:top="1440" w:right="1440" w:bottom="1440" w:left="1440" w:header="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2BED8C" w14:textId="77777777" w:rsidR="00BC3CD9" w:rsidRDefault="00BC3CD9" w:rsidP="007C6F3F">
      <w:r>
        <w:separator/>
      </w:r>
    </w:p>
  </w:endnote>
  <w:endnote w:type="continuationSeparator" w:id="0">
    <w:p w14:paraId="4384997D" w14:textId="77777777" w:rsidR="00BC3CD9" w:rsidRDefault="00BC3CD9" w:rsidP="007C6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0"/>
        <w:szCs w:val="20"/>
      </w:rPr>
      <w:id w:val="-9888566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2EC8DA" w14:textId="77777777" w:rsidR="00BC3CD9" w:rsidRDefault="00BC3CD9" w:rsidP="007C6F3F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4D1346">
          <w:rPr>
            <w:rFonts w:ascii="Times New Roman" w:hAnsi="Times New Roman" w:cs="Times New Roman"/>
            <w:sz w:val="20"/>
            <w:szCs w:val="20"/>
          </w:rPr>
          <w:t>Access to a Novel First-Line Single-Tablet HIV Antiretroviral Regimen in Affordable Care Act Marketplace Plans, 2018-2020</w:t>
        </w:r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</w:p>
      <w:p w14:paraId="6C4327D2" w14:textId="74893DAE" w:rsidR="00BC3CD9" w:rsidRPr="007C6F3F" w:rsidRDefault="007808BD" w:rsidP="007C6F3F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t>Additional</w:t>
        </w:r>
        <w:r w:rsidR="00BC3CD9">
          <w:rPr>
            <w:rFonts w:ascii="Times New Roman" w:hAnsi="Times New Roman" w:cs="Times New Roman"/>
            <w:sz w:val="20"/>
            <w:szCs w:val="20"/>
          </w:rPr>
          <w:t xml:space="preserve"> </w:t>
        </w:r>
        <w:r>
          <w:rPr>
            <w:rFonts w:ascii="Times New Roman" w:hAnsi="Times New Roman" w:cs="Times New Roman"/>
            <w:sz w:val="20"/>
            <w:szCs w:val="20"/>
          </w:rPr>
          <w:t>Files</w:t>
        </w:r>
        <w:r w:rsidR="00BC3CD9">
          <w:rPr>
            <w:rFonts w:ascii="Times New Roman" w:hAnsi="Times New Roman" w:cs="Times New Roman"/>
            <w:sz w:val="20"/>
            <w:szCs w:val="20"/>
          </w:rPr>
          <w:t xml:space="preserve"> | Page</w:t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D0A2D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="00BC3CD9" w:rsidRPr="007C6F3F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7E93C5" w14:textId="77777777" w:rsidR="00BC3CD9" w:rsidRDefault="00BC3CD9" w:rsidP="007C6F3F">
      <w:r>
        <w:separator/>
      </w:r>
    </w:p>
  </w:footnote>
  <w:footnote w:type="continuationSeparator" w:id="0">
    <w:p w14:paraId="180CA135" w14:textId="77777777" w:rsidR="00BC3CD9" w:rsidRDefault="00BC3CD9" w:rsidP="007C6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93D"/>
    <w:rsid w:val="00047A76"/>
    <w:rsid w:val="000C3E4E"/>
    <w:rsid w:val="000F3DA5"/>
    <w:rsid w:val="0023602C"/>
    <w:rsid w:val="00253B55"/>
    <w:rsid w:val="002A70CB"/>
    <w:rsid w:val="002C44EE"/>
    <w:rsid w:val="003200FA"/>
    <w:rsid w:val="003D2124"/>
    <w:rsid w:val="003E726A"/>
    <w:rsid w:val="0049540B"/>
    <w:rsid w:val="004B3C27"/>
    <w:rsid w:val="004C1CDF"/>
    <w:rsid w:val="004D1346"/>
    <w:rsid w:val="004D6E31"/>
    <w:rsid w:val="005857E9"/>
    <w:rsid w:val="005C7792"/>
    <w:rsid w:val="006E1E9E"/>
    <w:rsid w:val="007808BD"/>
    <w:rsid w:val="00781548"/>
    <w:rsid w:val="007C6F3F"/>
    <w:rsid w:val="0080227E"/>
    <w:rsid w:val="0081193D"/>
    <w:rsid w:val="008A4BE1"/>
    <w:rsid w:val="008D0A2D"/>
    <w:rsid w:val="00965869"/>
    <w:rsid w:val="00AB40B8"/>
    <w:rsid w:val="00B86C00"/>
    <w:rsid w:val="00BC3CD9"/>
    <w:rsid w:val="00C57F29"/>
    <w:rsid w:val="00DE4E3F"/>
    <w:rsid w:val="00E32DCD"/>
    <w:rsid w:val="00EB582E"/>
    <w:rsid w:val="00EB6635"/>
    <w:rsid w:val="00F3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F4EB6"/>
  <w15:chartTrackingRefBased/>
  <w15:docId w15:val="{E7C3E803-7949-4D85-A9F4-238D8CED3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93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19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193D"/>
    <w:rPr>
      <w:color w:val="800080"/>
      <w:u w:val="single"/>
    </w:rPr>
  </w:style>
  <w:style w:type="paragraph" w:customStyle="1" w:styleId="msonormal0">
    <w:name w:val="msonormal"/>
    <w:basedOn w:val="Normal"/>
    <w:rsid w:val="008119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81193D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81193D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81193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81193D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81193D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1">
    <w:name w:val="xl71"/>
    <w:basedOn w:val="Normal"/>
    <w:rsid w:val="0081193D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81193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4">
    <w:name w:val="xl74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7">
    <w:name w:val="xl77"/>
    <w:basedOn w:val="Normal"/>
    <w:rsid w:val="0081193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8">
    <w:name w:val="xl78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9">
    <w:name w:val="xl79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0">
    <w:name w:val="xl80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1">
    <w:name w:val="xl81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2">
    <w:name w:val="xl82"/>
    <w:basedOn w:val="Normal"/>
    <w:rsid w:val="0081193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81193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5">
    <w:name w:val="xl85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6">
    <w:name w:val="xl86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7">
    <w:name w:val="xl87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8">
    <w:name w:val="xl88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9">
    <w:name w:val="xl89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0">
    <w:name w:val="xl90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1">
    <w:name w:val="xl91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2">
    <w:name w:val="xl92"/>
    <w:basedOn w:val="Normal"/>
    <w:rsid w:val="0081193D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7C6F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5">
    <w:name w:val="xl95"/>
    <w:basedOn w:val="Normal"/>
    <w:rsid w:val="007C6F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styleId="Header">
    <w:name w:val="header"/>
    <w:basedOn w:val="Normal"/>
    <w:link w:val="HeaderChar"/>
    <w:uiPriority w:val="99"/>
    <w:unhideWhenUsed/>
    <w:rsid w:val="007C6F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F3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C6F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F3F"/>
    <w:rPr>
      <w:sz w:val="24"/>
      <w:szCs w:val="24"/>
    </w:rPr>
  </w:style>
  <w:style w:type="paragraph" w:customStyle="1" w:styleId="xl63">
    <w:name w:val="xl63"/>
    <w:basedOn w:val="Normal"/>
    <w:rsid w:val="00781548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781548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1DCB90-425B-430D-A09E-C7B175D38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3</Words>
  <Characters>62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khazanchi@cox.net</dc:creator>
  <cp:keywords/>
  <dc:description/>
  <cp:lastModifiedBy>Aarthi K.</cp:lastModifiedBy>
  <cp:revision>3</cp:revision>
  <dcterms:created xsi:type="dcterms:W3CDTF">2023-04-06T01:09:00Z</dcterms:created>
  <dcterms:modified xsi:type="dcterms:W3CDTF">2023-04-06T01:14:00Z</dcterms:modified>
</cp:coreProperties>
</file>